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68B6E" w14:textId="5167F215" w:rsidR="005E4353" w:rsidRPr="00765FAD" w:rsidRDefault="005E4353" w:rsidP="00D7377C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80020318"/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9F7C50" w:rsidRPr="00765FA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80189" w:rsidRPr="00765FA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1.</w:t>
      </w:r>
      <w:r w:rsidR="009F7C50" w:rsidRPr="00765FA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Sequence</w:t>
      </w:r>
      <w:r w:rsidR="009F7C50" w:rsidRPr="00765FA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reads</w:t>
      </w:r>
      <w:r w:rsidR="009F7C50" w:rsidRPr="00765FA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for</w:t>
      </w:r>
      <w:r w:rsidR="009F7C50" w:rsidRPr="00765FA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hAnsi="Times New Roman"/>
          <w:b/>
          <w:color w:val="000000" w:themeColor="text1"/>
          <w:sz w:val="24"/>
          <w:szCs w:val="24"/>
        </w:rPr>
        <w:t>analysis</w:t>
      </w:r>
    </w:p>
    <w:bookmarkEnd w:id="0"/>
    <w:p w14:paraId="011C4DAF" w14:textId="77777777" w:rsidR="00686E5A" w:rsidRPr="00765FAD" w:rsidRDefault="00686E5A" w:rsidP="00D7377C">
      <w:pPr>
        <w:keepNext w:val="0"/>
        <w:spacing w:line="360" w:lineRule="auto"/>
        <w:jc w:val="left"/>
        <w:rPr>
          <w:rFonts w:ascii="Times New Roman" w:eastAsia="ＭＳ ゴシック" w:hAnsi="Times New Roman"/>
          <w:color w:val="000000" w:themeColor="text1"/>
          <w:sz w:val="24"/>
          <w:szCs w:val="24"/>
        </w:rPr>
      </w:pPr>
    </w:p>
    <w:p w14:paraId="0B9FE570" w14:textId="6A4A640C" w:rsidR="005E4353" w:rsidRPr="00765FAD" w:rsidRDefault="00686E5A" w:rsidP="00D7377C">
      <w:pPr>
        <w:keepNext w:val="0"/>
        <w:spacing w:line="360" w:lineRule="auto"/>
        <w:jc w:val="left"/>
        <w:rPr>
          <w:rFonts w:ascii="Times New Roman" w:eastAsia="ＭＳ ゴシック" w:hAnsi="Times New Roman"/>
          <w:b/>
          <w:color w:val="000000" w:themeColor="text1"/>
          <w:sz w:val="24"/>
          <w:szCs w:val="24"/>
        </w:rPr>
      </w:pPr>
      <w:bookmarkStart w:id="1" w:name="_Hlk481644825"/>
      <w:r w:rsidRPr="00765FAD">
        <w:rPr>
          <w:rFonts w:ascii="Times New Roman" w:eastAsia="ＭＳ ゴシック" w:hAnsi="Times New Roman"/>
          <w:b/>
          <w:color w:val="000000" w:themeColor="text1"/>
          <w:sz w:val="24"/>
          <w:szCs w:val="24"/>
        </w:rPr>
        <w:t>Genome s</w:t>
      </w:r>
      <w:r w:rsidR="006D3187" w:rsidRPr="00765FAD">
        <w:rPr>
          <w:rFonts w:ascii="Times New Roman" w:eastAsia="ＭＳ ゴシック" w:hAnsi="Times New Roman"/>
          <w:b/>
          <w:color w:val="000000" w:themeColor="text1"/>
          <w:sz w:val="24"/>
          <w:szCs w:val="24"/>
        </w:rPr>
        <w:t>hotgun</w:t>
      </w:r>
      <w:r w:rsidR="009F7C50" w:rsidRPr="00765FAD">
        <w:rPr>
          <w:rFonts w:ascii="Times New Roman" w:eastAsia="ＭＳ ゴシック" w:hAnsi="Times New Roman"/>
          <w:b/>
          <w:color w:val="000000" w:themeColor="text1"/>
          <w:sz w:val="24"/>
          <w:szCs w:val="24"/>
        </w:rPr>
        <w:t xml:space="preserve"> </w:t>
      </w:r>
      <w:r w:rsidR="005E4353" w:rsidRPr="00765FAD">
        <w:rPr>
          <w:rFonts w:ascii="Times New Roman" w:eastAsia="ＭＳ ゴシック" w:hAnsi="Times New Roman"/>
          <w:b/>
          <w:color w:val="000000" w:themeColor="text1"/>
          <w:sz w:val="24"/>
          <w:szCs w:val="24"/>
        </w:rPr>
        <w:t>reads</w:t>
      </w:r>
    </w:p>
    <w:tbl>
      <w:tblPr>
        <w:tblW w:w="8844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092"/>
        <w:gridCol w:w="1591"/>
        <w:gridCol w:w="1145"/>
        <w:gridCol w:w="918"/>
        <w:gridCol w:w="1185"/>
        <w:gridCol w:w="1291"/>
        <w:gridCol w:w="871"/>
        <w:gridCol w:w="751"/>
      </w:tblGrid>
      <w:tr w:rsidR="00765FAD" w:rsidRPr="00765FAD" w14:paraId="003F5F65" w14:textId="77777777" w:rsidTr="005E4353">
        <w:tc>
          <w:tcPr>
            <w:tcW w:w="11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bookmarkEnd w:id="1"/>
          <w:p w14:paraId="1031B183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Library</w:t>
            </w:r>
          </w:p>
        </w:tc>
        <w:tc>
          <w:tcPr>
            <w:tcW w:w="483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D73AE6D" w14:textId="070FAAC5" w:rsidR="005E4353" w:rsidRPr="00765FAD" w:rsidRDefault="005E4353" w:rsidP="00252063">
            <w:pPr>
              <w:keepNext w:val="0"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Read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length</w:t>
            </w:r>
            <w:r w:rsidR="00AA1D63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(bases)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9F78282" w14:textId="1DAEFB81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Read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numbers</w:t>
            </w:r>
          </w:p>
        </w:tc>
        <w:tc>
          <w:tcPr>
            <w:tcW w:w="16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07FBE95" w14:textId="77777777" w:rsidR="005E4353" w:rsidRPr="00765FAD" w:rsidRDefault="005E4353" w:rsidP="00AE5269">
            <w:pPr>
              <w:keepNext w:val="0"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Insert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sizes*</w:t>
            </w:r>
          </w:p>
          <w:p w14:paraId="6756992E" w14:textId="08290CB1" w:rsidR="00AA1D63" w:rsidRPr="00765FAD" w:rsidRDefault="00AA1D63" w:rsidP="00AE5269">
            <w:pPr>
              <w:keepNext w:val="0"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(bases)</w:t>
            </w:r>
          </w:p>
        </w:tc>
      </w:tr>
      <w:tr w:rsidR="00765FAD" w:rsidRPr="00765FAD" w14:paraId="67AE36C7" w14:textId="77777777" w:rsidTr="005E4353">
        <w:tc>
          <w:tcPr>
            <w:tcW w:w="11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A3B4577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EE49A4E" w14:textId="77777777" w:rsidR="005E4353" w:rsidRPr="00765FAD" w:rsidRDefault="005E4353" w:rsidP="00AE5269">
            <w:pPr>
              <w:keepNext w:val="0"/>
              <w:jc w:val="center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30093C2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9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8315B68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88C8E21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33570AA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2FFA27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F9CA68C" w14:textId="4CB65E6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std.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dev.</w:t>
            </w:r>
          </w:p>
        </w:tc>
      </w:tr>
      <w:tr w:rsidR="00765FAD" w:rsidRPr="00765FAD" w14:paraId="34278349" w14:textId="77777777" w:rsidTr="005E4353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785C1E" w14:textId="5B2599F4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Sanger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shotgun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72ACFD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783,036,642</w:t>
            </w:r>
          </w:p>
        </w:tc>
        <w:tc>
          <w:tcPr>
            <w:tcW w:w="1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7632154" w14:textId="4C7F5563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3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1026EEE" w14:textId="0F2826E8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91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5666B04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1,230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5244808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1,211,621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BEC0AA3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,000</w:t>
            </w:r>
          </w:p>
        </w:tc>
        <w:tc>
          <w:tcPr>
            <w:tcW w:w="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960DDBE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1,200</w:t>
            </w:r>
          </w:p>
        </w:tc>
      </w:tr>
      <w:tr w:rsidR="00765FAD" w:rsidRPr="00765FAD" w14:paraId="5D433F96" w14:textId="77777777" w:rsidTr="005E4353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E46960" w14:textId="2CB40B31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Fosmid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ends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7AB6A41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40,381,620</w:t>
            </w:r>
          </w:p>
        </w:tc>
        <w:tc>
          <w:tcPr>
            <w:tcW w:w="1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6182C7B" w14:textId="2A625F15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4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86F67F7" w14:textId="13487F65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785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F43D2D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1,160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8DBEE5E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53,299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8547248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40,000</w:t>
            </w:r>
          </w:p>
        </w:tc>
        <w:tc>
          <w:tcPr>
            <w:tcW w:w="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AB0D760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3,600</w:t>
            </w:r>
          </w:p>
        </w:tc>
      </w:tr>
      <w:tr w:rsidR="00765FAD" w:rsidRPr="00765FAD" w14:paraId="0E498D19" w14:textId="77777777" w:rsidTr="005E4353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7EB42CB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15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76E55C4" w14:textId="04238FF2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1,168,522,741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EDD08F4" w14:textId="74C570B3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4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0AD8729" w14:textId="6488C0B2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419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C26CF97" w14:textId="7EF10CD4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807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7F6A754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,941,927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C7E0DD4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AE56B13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65FAD" w:rsidRPr="00765FAD" w14:paraId="0701C8FA" w14:textId="77777777" w:rsidTr="005E4353">
        <w:tc>
          <w:tcPr>
            <w:tcW w:w="11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6B6BFB7" w14:textId="77777777" w:rsidR="005E4353" w:rsidRPr="00765FAD" w:rsidRDefault="005E4353" w:rsidP="00D7377C">
            <w:pPr>
              <w:keepNext w:val="0"/>
              <w:jc w:val="lef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Miseq</w:t>
            </w:r>
          </w:p>
        </w:tc>
        <w:tc>
          <w:tcPr>
            <w:tcW w:w="15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BE59BD6" w14:textId="34C67251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,810,945,748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29817BD" w14:textId="25F7F84E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53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FD393F0" w14:textId="7E3E2CCE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49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2DF35B4" w14:textId="55BB47EF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50</w:t>
            </w:r>
            <w:r w:rsidR="009F7C50"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1C1A3A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29,047,682</w:t>
            </w:r>
          </w:p>
        </w:tc>
        <w:tc>
          <w:tcPr>
            <w:tcW w:w="8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926E2C2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650</w:t>
            </w:r>
          </w:p>
        </w:tc>
        <w:tc>
          <w:tcPr>
            <w:tcW w:w="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3D61574" w14:textId="77777777" w:rsidR="005E4353" w:rsidRPr="00765FAD" w:rsidRDefault="005E4353" w:rsidP="00D7377C">
            <w:pPr>
              <w:keepNext w:val="0"/>
              <w:jc w:val="right"/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/>
                <w:color w:val="000000" w:themeColor="text1"/>
                <w:sz w:val="24"/>
                <w:szCs w:val="24"/>
              </w:rPr>
              <w:t>350</w:t>
            </w:r>
          </w:p>
        </w:tc>
      </w:tr>
    </w:tbl>
    <w:p w14:paraId="6A87DD62" w14:textId="07F707AB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*Th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insert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izes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wer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roughly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estimated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in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order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o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upply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o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h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assembler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as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362179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parameters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.</w:t>
      </w:r>
    </w:p>
    <w:p w14:paraId="7944EC23" w14:textId="14372C94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2DAB0708" w14:textId="76D6AD8C" w:rsidR="00686E5A" w:rsidRPr="00765FAD" w:rsidRDefault="00686E5A" w:rsidP="00686E5A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bookmarkStart w:id="2" w:name="_Hlk481644838"/>
      <w:bookmarkStart w:id="3" w:name="_GoBack"/>
      <w:bookmarkEnd w:id="3"/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RNA-seq </w:t>
      </w:r>
      <w:r w:rsidR="006D3187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eads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097"/>
        <w:gridCol w:w="2095"/>
        <w:gridCol w:w="2098"/>
        <w:gridCol w:w="2099"/>
      </w:tblGrid>
      <w:tr w:rsidR="00765FAD" w:rsidRPr="00765FAD" w14:paraId="1D7EA0F2" w14:textId="77777777" w:rsidTr="005706D1">
        <w:tc>
          <w:tcPr>
            <w:tcW w:w="2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bookmarkEnd w:id="2"/>
          <w:p w14:paraId="15399700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Raw reads</w:t>
            </w:r>
          </w:p>
        </w:tc>
        <w:tc>
          <w:tcPr>
            <w:tcW w:w="2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D628D5A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rged sequences</w:t>
            </w:r>
          </w:p>
        </w:tc>
        <w:tc>
          <w:tcPr>
            <w:tcW w:w="2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D591EF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pped</w:t>
            </w:r>
          </w:p>
        </w:tc>
        <w:tc>
          <w:tcPr>
            <w:tcW w:w="2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44C484E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Uniquely mapped</w:t>
            </w:r>
          </w:p>
        </w:tc>
      </w:tr>
      <w:tr w:rsidR="00765FAD" w:rsidRPr="00765FAD" w14:paraId="3235D82F" w14:textId="77777777" w:rsidTr="005706D1">
        <w:tc>
          <w:tcPr>
            <w:tcW w:w="20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DF117C4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81,765,048</w:t>
            </w:r>
          </w:p>
        </w:tc>
        <w:tc>
          <w:tcPr>
            <w:tcW w:w="20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529885A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30,699,565</w:t>
            </w:r>
          </w:p>
        </w:tc>
        <w:tc>
          <w:tcPr>
            <w:tcW w:w="2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560CFD7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18,815,867</w:t>
            </w:r>
          </w:p>
        </w:tc>
        <w:tc>
          <w:tcPr>
            <w:tcW w:w="20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E126191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4,679,506</w:t>
            </w:r>
          </w:p>
        </w:tc>
      </w:tr>
    </w:tbl>
    <w:p w14:paraId="56B35B1D" w14:textId="77777777" w:rsidR="00686E5A" w:rsidRPr="00765FAD" w:rsidRDefault="00686E5A" w:rsidP="00686E5A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39BB51C9" w14:textId="77777777" w:rsidR="00686E5A" w:rsidRPr="00765FAD" w:rsidRDefault="00686E5A" w:rsidP="00686E5A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bookmarkStart w:id="4" w:name="_Hlk481644850"/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ESTs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731"/>
        <w:gridCol w:w="411"/>
        <w:gridCol w:w="844"/>
        <w:gridCol w:w="1145"/>
        <w:gridCol w:w="918"/>
        <w:gridCol w:w="1185"/>
        <w:gridCol w:w="991"/>
        <w:gridCol w:w="991"/>
        <w:gridCol w:w="991"/>
      </w:tblGrid>
      <w:tr w:rsidR="00765FAD" w:rsidRPr="00765FAD" w14:paraId="211A8BE3" w14:textId="77777777" w:rsidTr="005706D1">
        <w:tc>
          <w:tcPr>
            <w:tcW w:w="1126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bookmarkEnd w:id="4"/>
          <w:p w14:paraId="623D5539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ibrary</w:t>
            </w:r>
          </w:p>
        </w:tc>
        <w:tc>
          <w:tcPr>
            <w:tcW w:w="383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5FB574D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Read lengths (bases)</w:t>
            </w:r>
          </w:p>
        </w:tc>
        <w:tc>
          <w:tcPr>
            <w:tcW w:w="274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6511EE1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Read numbers</w:t>
            </w:r>
          </w:p>
        </w:tc>
      </w:tr>
      <w:tr w:rsidR="00765FAD" w:rsidRPr="00765FAD" w14:paraId="5E987083" w14:textId="77777777" w:rsidTr="005706D1">
        <w:tc>
          <w:tcPr>
            <w:tcW w:w="1126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275378B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5E08C30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26EEC3A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6917ED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EC7DB67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438FC5F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936AF64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leaned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1F351DE" w14:textId="77777777" w:rsidR="00686E5A" w:rsidRPr="00765FAD" w:rsidRDefault="00686E5A" w:rsidP="005706D1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pped</w:t>
            </w:r>
          </w:p>
        </w:tc>
      </w:tr>
      <w:tr w:rsidR="00765FAD" w:rsidRPr="00765FAD" w14:paraId="029EFDE6" w14:textId="77777777" w:rsidTr="005706D1">
        <w:tc>
          <w:tcPr>
            <w:tcW w:w="71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9213AA4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DK</w:t>
            </w: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AD37262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D7D40D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EEE9DE9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32CCD69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8D0FFD9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50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4F40557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8,769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07DCED3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8,109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5741D8F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6,067</w:t>
            </w:r>
          </w:p>
        </w:tc>
      </w:tr>
      <w:tr w:rsidR="00765FAD" w:rsidRPr="00765FAD" w14:paraId="76872677" w14:textId="77777777" w:rsidTr="005706D1">
        <w:tc>
          <w:tcPr>
            <w:tcW w:w="71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7F24D1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0B42B9D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AF9EDAC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11F8579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505052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2619B5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055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DB4E5E8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9,759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FE4D51E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8,782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8D09F96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6,488</w:t>
            </w:r>
          </w:p>
        </w:tc>
      </w:tr>
      <w:tr w:rsidR="00765FAD" w:rsidRPr="00765FAD" w14:paraId="4C70735C" w14:textId="77777777" w:rsidTr="005706D1">
        <w:tc>
          <w:tcPr>
            <w:tcW w:w="71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9DB8F81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DF</w:t>
            </w: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71D0D79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09AAAFA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89E38B8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8F2ED71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A8BF8F8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6DB11AA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3,940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D41A337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3,792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1F4394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3,179</w:t>
            </w:r>
          </w:p>
        </w:tc>
      </w:tr>
      <w:tr w:rsidR="00765FAD" w:rsidRPr="00765FAD" w14:paraId="441E881D" w14:textId="77777777" w:rsidTr="005706D1">
        <w:tc>
          <w:tcPr>
            <w:tcW w:w="71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1066E29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EBCD74A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D9BF4CB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30AF175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5DDC396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47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7A5202B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119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4CFE0D3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7,173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5F0B1E7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6,628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DE5CE0D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5,970</w:t>
            </w:r>
          </w:p>
        </w:tc>
      </w:tr>
      <w:tr w:rsidR="00765FAD" w:rsidRPr="00765FAD" w14:paraId="4449ACE3" w14:textId="77777777" w:rsidTr="005706D1">
        <w:tc>
          <w:tcPr>
            <w:tcW w:w="71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2588DA2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DV</w:t>
            </w: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A3E7C87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A3C50D6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6F5FD15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5FAD237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25F5BAD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140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F4CD191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9,837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11079BA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9,044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01A8412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8,840</w:t>
            </w:r>
          </w:p>
        </w:tc>
      </w:tr>
      <w:tr w:rsidR="00765FAD" w:rsidRPr="00765FAD" w14:paraId="54556341" w14:textId="77777777" w:rsidTr="005706D1">
        <w:tc>
          <w:tcPr>
            <w:tcW w:w="71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97A59B4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5D0350B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'</w:t>
            </w: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F8FBAFD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41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056D81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346AF6C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90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9C4BFF6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200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0538C8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9,418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F60003C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8,576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0F5E4BF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28,382</w:t>
            </w:r>
          </w:p>
        </w:tc>
      </w:tr>
      <w:tr w:rsidR="00765FAD" w:rsidRPr="00765FAD" w14:paraId="077AAA83" w14:textId="77777777" w:rsidTr="005706D1"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CD95B8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4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BF59D44" w14:textId="77777777" w:rsidR="00686E5A" w:rsidRPr="00765FAD" w:rsidRDefault="00686E5A" w:rsidP="005706D1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89F296C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D04E77B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0312BF4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1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9701A6A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200</w:t>
            </w:r>
          </w:p>
        </w:tc>
        <w:tc>
          <w:tcPr>
            <w:tcW w:w="9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CB22821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08,896</w:t>
            </w:r>
          </w:p>
        </w:tc>
        <w:tc>
          <w:tcPr>
            <w:tcW w:w="9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9BA48BE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04,931</w:t>
            </w:r>
          </w:p>
        </w:tc>
        <w:tc>
          <w:tcPr>
            <w:tcW w:w="9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A8550D5" w14:textId="77777777" w:rsidR="00686E5A" w:rsidRPr="00765FAD" w:rsidRDefault="00686E5A" w:rsidP="005706D1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98,926</w:t>
            </w:r>
          </w:p>
        </w:tc>
      </w:tr>
    </w:tbl>
    <w:p w14:paraId="07EC20BC" w14:textId="77777777" w:rsidR="00686E5A" w:rsidRPr="00765FAD" w:rsidRDefault="00686E5A" w:rsidP="00686E5A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6DF839" w14:textId="77777777" w:rsidR="00686E5A" w:rsidRPr="00765FAD" w:rsidRDefault="00686E5A">
      <w:pPr>
        <w:keepNext w:val="0"/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jc w:val="left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  <w:lang w:eastAsia="ja-JP"/>
        </w:rPr>
      </w:pP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  <w:lang w:eastAsia="ja-JP"/>
        </w:rPr>
        <w:br w:type="page"/>
      </w:r>
    </w:p>
    <w:p w14:paraId="23B5D9F2" w14:textId="1329AA8F" w:rsidR="00686E5A" w:rsidRPr="00765FAD" w:rsidRDefault="00686E5A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  <w:lang w:eastAsia="ja-JP"/>
        </w:rPr>
      </w:pPr>
      <w:bookmarkStart w:id="5" w:name="_Hlk480020333"/>
      <w:r w:rsidRPr="00765FAD">
        <w:rPr>
          <w:rFonts w:ascii="Times New Roman" w:eastAsia="ＭＳ ゴシック" w:hAnsi="Times New Roman" w:cs="Times New Roman" w:hint="eastAsia"/>
          <w:b/>
          <w:color w:val="000000" w:themeColor="text1"/>
          <w:sz w:val="24"/>
          <w:szCs w:val="24"/>
          <w:lang w:eastAsia="ja-JP"/>
        </w:rPr>
        <w:lastRenderedPageBreak/>
        <w:t>Table S</w:t>
      </w:r>
      <w:r w:rsidR="00244E48" w:rsidRPr="00765FAD">
        <w:rPr>
          <w:rFonts w:ascii="Times New Roman" w:eastAsia="ＭＳ ゴシック" w:hAnsi="Times New Roman" w:cs="Times New Roman" w:hint="eastAsia"/>
          <w:b/>
          <w:color w:val="000000" w:themeColor="text1"/>
          <w:sz w:val="24"/>
          <w:szCs w:val="24"/>
          <w:lang w:eastAsia="ja-JP"/>
        </w:rPr>
        <w:t>2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  <w:lang w:eastAsia="ja-JP"/>
        </w:rPr>
        <w:t>. Genome assembly statistics</w:t>
      </w:r>
    </w:p>
    <w:bookmarkEnd w:id="5"/>
    <w:p w14:paraId="0813CCE4" w14:textId="77777777" w:rsidR="00686E5A" w:rsidRPr="00765FAD" w:rsidRDefault="00686E5A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6423FE5D" w14:textId="0495F63A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Genome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assembly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166"/>
        <w:gridCol w:w="1411"/>
        <w:gridCol w:w="1167"/>
        <w:gridCol w:w="1167"/>
        <w:gridCol w:w="1185"/>
        <w:gridCol w:w="1171"/>
        <w:gridCol w:w="1172"/>
      </w:tblGrid>
      <w:tr w:rsidR="00765FAD" w:rsidRPr="00765FAD" w14:paraId="6ABBB8BA" w14:textId="77777777" w:rsidTr="005E4C77">
        <w:trPr>
          <w:trHeight w:val="462"/>
        </w:trPr>
        <w:tc>
          <w:tcPr>
            <w:tcW w:w="116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3E2152B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352F53B" w14:textId="0BD26310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ize</w:t>
            </w:r>
            <w:r w:rsidR="009F7C50"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11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0968D68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</w:tr>
      <w:tr w:rsidR="00765FAD" w:rsidRPr="00765FAD" w14:paraId="3AA1F6F4" w14:textId="77777777" w:rsidTr="005E4353">
        <w:tc>
          <w:tcPr>
            <w:tcW w:w="116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EAAB1A1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56D4335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BB81A4D" w14:textId="77777777" w:rsidR="005E4353" w:rsidRPr="00765FAD" w:rsidRDefault="005E4353" w:rsidP="00D7377C">
            <w:pPr>
              <w:pStyle w:val="a8"/>
              <w:keepNext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0D5D1D8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1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5E00517" w14:textId="77777777" w:rsidR="005E4353" w:rsidRPr="00765FAD" w:rsidRDefault="005E4353" w:rsidP="00D7377C">
            <w:pPr>
              <w:pStyle w:val="a8"/>
              <w:keepNext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E3010FB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50</w:t>
            </w:r>
          </w:p>
        </w:tc>
        <w:tc>
          <w:tcPr>
            <w:tcW w:w="1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5084DEA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FAD" w:rsidRPr="00765FAD" w14:paraId="0B41B97F" w14:textId="77777777" w:rsidTr="005E4353">
        <w:tc>
          <w:tcPr>
            <w:tcW w:w="1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28BCC86" w14:textId="77777777" w:rsidR="005E4353" w:rsidRPr="00765FAD" w:rsidRDefault="005E4353" w:rsidP="00D7377C">
            <w:pPr>
              <w:pStyle w:val="a8"/>
              <w:keepNext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Scaffold</w:t>
            </w:r>
          </w:p>
        </w:tc>
        <w:tc>
          <w:tcPr>
            <w:tcW w:w="13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832215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70,470,384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6371A8B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,026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B022906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3,175</w:t>
            </w:r>
          </w:p>
        </w:tc>
        <w:tc>
          <w:tcPr>
            <w:tcW w:w="11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CECC5EA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,561,896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27169DD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007,652</w:t>
            </w:r>
          </w:p>
        </w:tc>
        <w:tc>
          <w:tcPr>
            <w:tcW w:w="1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3F7248C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</w:tc>
      </w:tr>
      <w:tr w:rsidR="00765FAD" w:rsidRPr="00765FAD" w14:paraId="05D8E35A" w14:textId="77777777" w:rsidTr="005E4353">
        <w:tc>
          <w:tcPr>
            <w:tcW w:w="1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375FE2C" w14:textId="77777777" w:rsidR="005E4353" w:rsidRPr="00765FAD" w:rsidRDefault="005E4353" w:rsidP="00D7377C">
            <w:pPr>
              <w:pStyle w:val="a8"/>
              <w:keepNext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ntig</w:t>
            </w:r>
          </w:p>
        </w:tc>
        <w:tc>
          <w:tcPr>
            <w:tcW w:w="13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0A4D14D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69,424,175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DFE3F6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49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DD42B3D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79,864</w:t>
            </w:r>
          </w:p>
        </w:tc>
        <w:tc>
          <w:tcPr>
            <w:tcW w:w="11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F8B998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740,259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98EA09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87,148</w:t>
            </w:r>
          </w:p>
        </w:tc>
        <w:tc>
          <w:tcPr>
            <w:tcW w:w="1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FB4CAE7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67</w:t>
            </w:r>
          </w:p>
        </w:tc>
      </w:tr>
      <w:tr w:rsidR="00765FAD" w:rsidRPr="00765FAD" w14:paraId="568957A8" w14:textId="77777777" w:rsidTr="005E4353">
        <w:tc>
          <w:tcPr>
            <w:tcW w:w="11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C96A8AB" w14:textId="77777777" w:rsidR="005E4353" w:rsidRPr="00765FAD" w:rsidRDefault="005E4353" w:rsidP="00D7377C">
            <w:pPr>
              <w:pStyle w:val="a8"/>
              <w:keepNext w:val="0"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Gap</w:t>
            </w:r>
          </w:p>
        </w:tc>
        <w:tc>
          <w:tcPr>
            <w:tcW w:w="13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D19211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046,209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4DD9063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0*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2F8E355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13604A6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4,749</w:t>
            </w:r>
          </w:p>
        </w:tc>
        <w:tc>
          <w:tcPr>
            <w:tcW w:w="11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05D4D29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4,841</w:t>
            </w:r>
          </w:p>
        </w:tc>
        <w:tc>
          <w:tcPr>
            <w:tcW w:w="1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6661D93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356</w:t>
            </w:r>
          </w:p>
        </w:tc>
      </w:tr>
    </w:tbl>
    <w:p w14:paraId="6DF4BE44" w14:textId="5937A2CA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*Th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minimum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gap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iz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was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et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by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the</w:t>
      </w:r>
      <w:r w:rsidR="009F7C50"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assembler.</w:t>
      </w:r>
    </w:p>
    <w:p w14:paraId="613428AB" w14:textId="146169DC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7826CED2" w14:textId="77777777" w:rsidR="006D3187" w:rsidRPr="00765FAD" w:rsidRDefault="006D3187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29090C9A" w14:textId="5592E833" w:rsidR="005E4353" w:rsidRPr="00765FAD" w:rsidRDefault="00CB73E2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 w:hint="eastAsia"/>
          <w:b/>
          <w:color w:val="000000" w:themeColor="text1"/>
          <w:sz w:val="24"/>
          <w:szCs w:val="24"/>
          <w:lang w:eastAsia="ja-JP"/>
        </w:rPr>
        <w:t>Paired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E4353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egions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E4353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between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E4353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scaffolds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678"/>
        <w:gridCol w:w="1678"/>
        <w:gridCol w:w="1676"/>
        <w:gridCol w:w="1678"/>
        <w:gridCol w:w="1682"/>
      </w:tblGrid>
      <w:tr w:rsidR="00765FAD" w:rsidRPr="00765FAD" w14:paraId="26F8F233" w14:textId="77777777" w:rsidTr="005E4353">
        <w:tc>
          <w:tcPr>
            <w:tcW w:w="167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B3539AC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671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3F27180" w14:textId="512EA21E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ngth</w:t>
            </w:r>
            <w:r w:rsidR="009F7C50"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(bp)</w:t>
            </w:r>
          </w:p>
        </w:tc>
      </w:tr>
      <w:tr w:rsidR="00765FAD" w:rsidRPr="00765FAD" w14:paraId="36F22F32" w14:textId="77777777" w:rsidTr="005E4353">
        <w:tc>
          <w:tcPr>
            <w:tcW w:w="167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77058EF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C108A76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19CAF33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2FA2BBF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26CE74C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</w:tr>
      <w:tr w:rsidR="00765FAD" w:rsidRPr="00765FAD" w14:paraId="78499F8B" w14:textId="77777777" w:rsidTr="005E4353">
        <w:tc>
          <w:tcPr>
            <w:tcW w:w="1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40960D1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,690</w:t>
            </w:r>
          </w:p>
        </w:tc>
        <w:tc>
          <w:tcPr>
            <w:tcW w:w="1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6D3E89F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52,151,424</w:t>
            </w:r>
          </w:p>
        </w:tc>
        <w:tc>
          <w:tcPr>
            <w:tcW w:w="1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A900C88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,035</w:t>
            </w:r>
          </w:p>
        </w:tc>
        <w:tc>
          <w:tcPr>
            <w:tcW w:w="16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33D7F1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,729</w:t>
            </w:r>
          </w:p>
        </w:tc>
        <w:tc>
          <w:tcPr>
            <w:tcW w:w="1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9428734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50,158</w:t>
            </w:r>
          </w:p>
        </w:tc>
      </w:tr>
    </w:tbl>
    <w:p w14:paraId="3B7A868A" w14:textId="5F4EF4A4" w:rsidR="005E4353" w:rsidRPr="00765FAD" w:rsidRDefault="005E4353" w:rsidP="00D7377C">
      <w:pPr>
        <w:pStyle w:val="a8"/>
        <w:keepNext w:val="0"/>
        <w:jc w:val="right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730C2DE3" w14:textId="77777777" w:rsidR="006D3187" w:rsidRPr="00765FAD" w:rsidRDefault="006D3187" w:rsidP="00D7377C">
      <w:pPr>
        <w:pStyle w:val="a8"/>
        <w:keepNext w:val="0"/>
        <w:jc w:val="right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66883D76" w14:textId="24E3CB3A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SNVs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in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the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73E2" w:rsidRPr="00765FAD">
        <w:rPr>
          <w:rFonts w:ascii="Times New Roman" w:eastAsia="ＭＳ ゴシック" w:hAnsi="Times New Roman" w:cs="Times New Roman" w:hint="eastAsia"/>
          <w:b/>
          <w:color w:val="000000" w:themeColor="text1"/>
          <w:sz w:val="24"/>
          <w:szCs w:val="24"/>
          <w:lang w:eastAsia="ja-JP"/>
        </w:rPr>
        <w:t>paired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egions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36"/>
        <w:gridCol w:w="1276"/>
      </w:tblGrid>
      <w:tr w:rsidR="00765FAD" w:rsidRPr="00765FAD" w14:paraId="330B25BE" w14:textId="77777777" w:rsidTr="005E4353"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3AAD633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BE81F72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765FAD" w:rsidRPr="00765FAD" w14:paraId="6572AD01" w14:textId="77777777" w:rsidTr="005E4353"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DB3AEE2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ransition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148EB2C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,289,356</w:t>
            </w:r>
          </w:p>
        </w:tc>
      </w:tr>
      <w:tr w:rsidR="00765FAD" w:rsidRPr="00765FAD" w14:paraId="5FB33303" w14:textId="77777777" w:rsidTr="005E4353"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B63FE24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ransversion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6199D45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,393,802</w:t>
            </w:r>
          </w:p>
        </w:tc>
      </w:tr>
      <w:tr w:rsidR="00765FAD" w:rsidRPr="00765FAD" w14:paraId="24B5CA8E" w14:textId="77777777" w:rsidTr="005E4353"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8B8D6D9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Ambiguous*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6173E16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,815</w:t>
            </w:r>
          </w:p>
        </w:tc>
      </w:tr>
      <w:tr w:rsidR="00765FAD" w:rsidRPr="00765FAD" w14:paraId="60BF71F8" w14:textId="77777777" w:rsidTr="005E4353">
        <w:tc>
          <w:tcPr>
            <w:tcW w:w="1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D286706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2054F49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8,685,973</w:t>
            </w:r>
          </w:p>
        </w:tc>
      </w:tr>
    </w:tbl>
    <w:p w14:paraId="2B8417C1" w14:textId="32B2F064" w:rsidR="005E4353" w:rsidRPr="00765FAD" w:rsidRDefault="005E4353" w:rsidP="00D7377C">
      <w:pPr>
        <w:keepNext w:val="0"/>
        <w:rPr>
          <w:rFonts w:ascii="Times New Roman" w:eastAsia="ＭＳ ゴシック" w:hAnsi="Times New Roman"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*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Mismatches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involving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the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ambiguous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nucleotide</w:t>
      </w:r>
      <w:r w:rsidR="009F7C50"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/>
          <w:color w:val="000000" w:themeColor="text1"/>
          <w:sz w:val="24"/>
          <w:szCs w:val="24"/>
        </w:rPr>
        <w:t>"N".</w:t>
      </w:r>
    </w:p>
    <w:p w14:paraId="059006BB" w14:textId="25310C0A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65A7B505" w14:textId="77777777" w:rsidR="006D3187" w:rsidRPr="00765FAD" w:rsidRDefault="006D3187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015EEF95" w14:textId="1A44FA30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In/Dels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in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the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73E2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paired</w:t>
      </w:r>
      <w:r w:rsidR="009F7C50"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5FAD">
        <w:rPr>
          <w:rFonts w:ascii="Times New Roman" w:eastAsia="ＭＳ ゴシック" w:hAnsi="Times New Roman" w:cs="Times New Roman"/>
          <w:b/>
          <w:color w:val="000000" w:themeColor="text1"/>
          <w:sz w:val="24"/>
          <w:szCs w:val="24"/>
        </w:rPr>
        <w:t>regions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398"/>
        <w:gridCol w:w="1398"/>
        <w:gridCol w:w="1395"/>
        <w:gridCol w:w="1398"/>
        <w:gridCol w:w="1399"/>
        <w:gridCol w:w="1401"/>
      </w:tblGrid>
      <w:tr w:rsidR="00765FAD" w:rsidRPr="00765FAD" w14:paraId="3BBF69CA" w14:textId="77777777" w:rsidTr="005E4353"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219CAB9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282D967" w14:textId="13060CFC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Counts</w:t>
            </w:r>
          </w:p>
        </w:tc>
        <w:tc>
          <w:tcPr>
            <w:tcW w:w="559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0DAFA42" w14:textId="6BC3C9D1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Lengths</w:t>
            </w:r>
            <w:r w:rsidR="00AA1D63"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 xml:space="preserve"> (bp)</w:t>
            </w:r>
          </w:p>
        </w:tc>
      </w:tr>
      <w:tr w:rsidR="00765FAD" w:rsidRPr="00765FAD" w14:paraId="59749BBB" w14:textId="77777777" w:rsidTr="005E4353"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94A483B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1C1D97F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4C1C3B7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87E1096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74EFA72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BEACAD8" w14:textId="77777777" w:rsidR="005E4353" w:rsidRPr="00765FAD" w:rsidRDefault="005E4353" w:rsidP="00AE5269">
            <w:pPr>
              <w:pStyle w:val="a8"/>
              <w:keepNext w:val="0"/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</w:tr>
      <w:tr w:rsidR="00765FAD" w:rsidRPr="00765FAD" w14:paraId="0CC90C6E" w14:textId="77777777" w:rsidTr="005E4353"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98737E9" w14:textId="6A2CCB3A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Insertions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378E3D4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98,971</w:t>
            </w: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FC8EAFF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.73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9EC0E34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FE9CB5E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72B8CE5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91</w:t>
            </w:r>
          </w:p>
        </w:tc>
      </w:tr>
      <w:tr w:rsidR="00765FAD" w:rsidRPr="00765FAD" w14:paraId="58079B44" w14:textId="77777777" w:rsidTr="005E4353"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7EE8645" w14:textId="537D6C4D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Deletions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4A1C249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498,372</w:t>
            </w: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CA72D5B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6.71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83D6CB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0D428AE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629434C" w14:textId="77777777" w:rsidR="005E4353" w:rsidRPr="00765FAD" w:rsidRDefault="005E4353" w:rsidP="00AE5269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91</w:t>
            </w:r>
          </w:p>
        </w:tc>
      </w:tr>
      <w:tr w:rsidR="00765FAD" w:rsidRPr="00765FAD" w14:paraId="4BDDE737" w14:textId="77777777" w:rsidTr="005E4353"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6DC7125" w14:textId="77777777" w:rsidR="005E4353" w:rsidRPr="00765FAD" w:rsidRDefault="005E4353" w:rsidP="00D7377C">
            <w:pPr>
              <w:pStyle w:val="a8"/>
              <w:keepNext w:val="0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1ED726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  <w:t>997,343</w:t>
            </w: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D4BC592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EE7432F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909576A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66B425E" w14:textId="77777777" w:rsidR="005E4353" w:rsidRPr="00765FAD" w:rsidRDefault="005E4353" w:rsidP="00D7377C">
            <w:pPr>
              <w:pStyle w:val="a8"/>
              <w:keepNext w:val="0"/>
              <w:jc w:val="righ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AFC055F" w14:textId="64166F1E" w:rsidR="005E4353" w:rsidRPr="00765FAD" w:rsidRDefault="005E4353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4BB1CEE1" w14:textId="77777777" w:rsidR="006D3187" w:rsidRPr="00765FAD" w:rsidRDefault="006D3187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1859A5C9" w14:textId="589F95E2" w:rsidR="006D3187" w:rsidRPr="00765FAD" w:rsidRDefault="006D3187" w:rsidP="006D31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b/>
          <w:color w:val="000000" w:themeColor="text1"/>
          <w:kern w:val="0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b/>
          <w:color w:val="000000" w:themeColor="text1"/>
          <w:kern w:val="0"/>
          <w:sz w:val="24"/>
          <w:szCs w:val="24"/>
        </w:rPr>
        <w:t>BUSCO assessment result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10"/>
        <w:gridCol w:w="1199"/>
        <w:gridCol w:w="1200"/>
        <w:gridCol w:w="1199"/>
        <w:gridCol w:w="1200"/>
        <w:gridCol w:w="1200"/>
      </w:tblGrid>
      <w:tr w:rsidR="00765FAD" w:rsidRPr="00765FAD" w14:paraId="25FD4D2E" w14:textId="77777777" w:rsidTr="006D3187">
        <w:tc>
          <w:tcPr>
            <w:tcW w:w="1510" w:type="dxa"/>
          </w:tcPr>
          <w:p w14:paraId="4239C24C" w14:textId="77777777" w:rsidR="006D3187" w:rsidRPr="00765FAD" w:rsidRDefault="006D3187" w:rsidP="00C23D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9" w:type="dxa"/>
          </w:tcPr>
          <w:p w14:paraId="3CDFB2E1" w14:textId="77777777" w:rsidR="006D3187" w:rsidRPr="00765FAD" w:rsidRDefault="006D3187" w:rsidP="006D3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200" w:type="dxa"/>
          </w:tcPr>
          <w:p w14:paraId="6CDE3056" w14:textId="77777777" w:rsidR="006D3187" w:rsidRPr="00765FAD" w:rsidRDefault="006D3187" w:rsidP="006D3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199" w:type="dxa"/>
          </w:tcPr>
          <w:p w14:paraId="22F141D7" w14:textId="77777777" w:rsidR="006D3187" w:rsidRPr="00765FAD" w:rsidRDefault="006D3187" w:rsidP="006D3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00" w:type="dxa"/>
          </w:tcPr>
          <w:p w14:paraId="1C778C7B" w14:textId="77777777" w:rsidR="006D3187" w:rsidRPr="00765FAD" w:rsidRDefault="006D3187" w:rsidP="006D3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200" w:type="dxa"/>
          </w:tcPr>
          <w:p w14:paraId="31550714" w14:textId="77777777" w:rsidR="006D3187" w:rsidRPr="00765FAD" w:rsidRDefault="006D3187" w:rsidP="006D31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765FAD" w:rsidRPr="00765FAD" w14:paraId="42C6524C" w14:textId="77777777" w:rsidTr="006D3187">
        <w:tc>
          <w:tcPr>
            <w:tcW w:w="1510" w:type="dxa"/>
          </w:tcPr>
          <w:p w14:paraId="0186990F" w14:textId="1EF02891" w:rsidR="006D3187" w:rsidRPr="00765FAD" w:rsidRDefault="006D3187" w:rsidP="00C23D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D.</w:t>
            </w:r>
            <w:r w:rsidR="00E41699"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ronatus</w:t>
            </w:r>
          </w:p>
        </w:tc>
        <w:tc>
          <w:tcPr>
            <w:tcW w:w="1199" w:type="dxa"/>
          </w:tcPr>
          <w:p w14:paraId="23AA8288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83%</w:t>
            </w:r>
          </w:p>
        </w:tc>
        <w:tc>
          <w:tcPr>
            <w:tcW w:w="1200" w:type="dxa"/>
          </w:tcPr>
          <w:p w14:paraId="5F5E6A15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%</w:t>
            </w:r>
          </w:p>
        </w:tc>
        <w:tc>
          <w:tcPr>
            <w:tcW w:w="1199" w:type="dxa"/>
          </w:tcPr>
          <w:p w14:paraId="44188254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2%</w:t>
            </w:r>
          </w:p>
        </w:tc>
        <w:tc>
          <w:tcPr>
            <w:tcW w:w="1200" w:type="dxa"/>
          </w:tcPr>
          <w:p w14:paraId="7B4CB8D0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%</w:t>
            </w:r>
          </w:p>
        </w:tc>
        <w:tc>
          <w:tcPr>
            <w:tcW w:w="1200" w:type="dxa"/>
          </w:tcPr>
          <w:p w14:paraId="495AFDC5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843</w:t>
            </w:r>
          </w:p>
        </w:tc>
      </w:tr>
      <w:tr w:rsidR="00765FAD" w:rsidRPr="00765FAD" w14:paraId="14A15FCA" w14:textId="77777777" w:rsidTr="006D3187">
        <w:tc>
          <w:tcPr>
            <w:tcW w:w="1510" w:type="dxa"/>
          </w:tcPr>
          <w:p w14:paraId="4D4FFE62" w14:textId="7E50F254" w:rsidR="006D3187" w:rsidRPr="00765FAD" w:rsidRDefault="006D3187" w:rsidP="00C23D8C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.</w:t>
            </w:r>
            <w:r w:rsidR="00E41699"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65FAD">
              <w:rPr>
                <w:rFonts w:ascii="Times New Roman" w:eastAsia="ＭＳ 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legans</w:t>
            </w: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  <w:tc>
          <w:tcPr>
            <w:tcW w:w="1199" w:type="dxa"/>
          </w:tcPr>
          <w:p w14:paraId="10DEC81A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90%</w:t>
            </w:r>
          </w:p>
        </w:tc>
        <w:tc>
          <w:tcPr>
            <w:tcW w:w="1200" w:type="dxa"/>
          </w:tcPr>
          <w:p w14:paraId="4DAF4065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%</w:t>
            </w:r>
          </w:p>
        </w:tc>
        <w:tc>
          <w:tcPr>
            <w:tcW w:w="1199" w:type="dxa"/>
          </w:tcPr>
          <w:p w14:paraId="5746504F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7%</w:t>
            </w:r>
          </w:p>
        </w:tc>
        <w:tc>
          <w:tcPr>
            <w:tcW w:w="1200" w:type="dxa"/>
          </w:tcPr>
          <w:p w14:paraId="3F83DCF0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5%,</w:t>
            </w:r>
          </w:p>
        </w:tc>
        <w:tc>
          <w:tcPr>
            <w:tcW w:w="1200" w:type="dxa"/>
          </w:tcPr>
          <w:p w14:paraId="40BFAECA" w14:textId="77777777" w:rsidR="006D3187" w:rsidRPr="00765FAD" w:rsidRDefault="006D3187" w:rsidP="006D318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5FAD">
              <w:rPr>
                <w:rFonts w:ascii="Times New Roman" w:eastAsia="ＭＳ ゴシック" w:hAnsi="Times New Roman" w:cs="Times New Roman"/>
                <w:color w:val="000000" w:themeColor="text1"/>
                <w:kern w:val="0"/>
                <w:sz w:val="24"/>
                <w:szCs w:val="24"/>
              </w:rPr>
              <w:t>843</w:t>
            </w:r>
          </w:p>
        </w:tc>
      </w:tr>
    </w:tbl>
    <w:p w14:paraId="0DE48B26" w14:textId="77777777" w:rsidR="006D3187" w:rsidRPr="00765FAD" w:rsidRDefault="006D3187" w:rsidP="006D31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(C: complete, D: duplicated, F: fragmented, M: missing, n: gene number).</w:t>
      </w:r>
    </w:p>
    <w:p w14:paraId="13BADE37" w14:textId="6FBF20DB" w:rsidR="006D3187" w:rsidRPr="00765FAD" w:rsidRDefault="006D3187" w:rsidP="006D3187">
      <w:pPr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 xml:space="preserve">* </w:t>
      </w:r>
      <w:r w:rsidR="009C5870"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[28]</w:t>
      </w:r>
    </w:p>
    <w:p w14:paraId="02EB9A4F" w14:textId="54207531" w:rsidR="006D3187" w:rsidRPr="00765FAD" w:rsidRDefault="006D3187" w:rsidP="006D3187">
      <w:pPr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</w:pPr>
      <w:r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The higher value in column</w:t>
      </w:r>
      <w:r w:rsidR="005C50CC"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 xml:space="preserve"> D is thought to </w:t>
      </w:r>
      <w:r w:rsidRPr="00765FAD">
        <w:rPr>
          <w:rFonts w:ascii="Times New Roman" w:eastAsia="ＭＳ ゴシック" w:hAnsi="Times New Roman" w:cs="Times New Roman"/>
          <w:color w:val="000000" w:themeColor="text1"/>
          <w:kern w:val="0"/>
          <w:sz w:val="24"/>
          <w:szCs w:val="24"/>
        </w:rPr>
        <w:t>reflect the paired structure.</w:t>
      </w:r>
    </w:p>
    <w:p w14:paraId="65104463" w14:textId="77777777" w:rsidR="006D3187" w:rsidRPr="00765FAD" w:rsidRDefault="006D3187" w:rsidP="00D7377C">
      <w:pPr>
        <w:pStyle w:val="a8"/>
        <w:keepNext w:val="0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sectPr w:rsidR="006D3187" w:rsidRPr="00765FAD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20"/>
      <w:formProt w:val="0"/>
      <w:bidi/>
      <w:docGrid w:linePitch="2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3BC31" w14:textId="77777777" w:rsidR="000959B8" w:rsidRDefault="000959B8">
      <w:r>
        <w:separator/>
      </w:r>
    </w:p>
  </w:endnote>
  <w:endnote w:type="continuationSeparator" w:id="0">
    <w:p w14:paraId="26E57B6D" w14:textId="77777777" w:rsidR="000959B8" w:rsidRDefault="000959B8">
      <w:r>
        <w:continuationSeparator/>
      </w:r>
    </w:p>
  </w:endnote>
  <w:endnote w:type="continuationNotice" w:id="1">
    <w:p w14:paraId="035DEF7F" w14:textId="77777777" w:rsidR="000959B8" w:rsidRDefault="000959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2255660"/>
      <w:docPartObj>
        <w:docPartGallery w:val="Page Numbers (Bottom of Page)"/>
        <w:docPartUnique/>
      </w:docPartObj>
    </w:sdtPr>
    <w:sdtEndPr/>
    <w:sdtContent>
      <w:p w14:paraId="4BE87BDF" w14:textId="40C040B5" w:rsidR="00422FA5" w:rsidRDefault="00422FA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FAD" w:rsidRPr="00765FAD">
          <w:rPr>
            <w:noProof/>
            <w:lang w:val="de-DE"/>
          </w:rPr>
          <w:t>1</w:t>
        </w:r>
        <w:r>
          <w:fldChar w:fldCharType="end"/>
        </w:r>
      </w:p>
    </w:sdtContent>
  </w:sdt>
  <w:p w14:paraId="31B2739C" w14:textId="77777777" w:rsidR="00422FA5" w:rsidRDefault="00422FA5" w:rsidP="006F173C">
    <w:pPr>
      <w:pStyle w:val="HeaderFooter"/>
      <w:keepNext w:val="0"/>
      <w:widowControl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048C7" w14:textId="77777777" w:rsidR="000959B8" w:rsidRDefault="000959B8">
      <w:r>
        <w:separator/>
      </w:r>
    </w:p>
  </w:footnote>
  <w:footnote w:type="continuationSeparator" w:id="0">
    <w:p w14:paraId="23D791C7" w14:textId="77777777" w:rsidR="000959B8" w:rsidRDefault="000959B8">
      <w:r>
        <w:continuationSeparator/>
      </w:r>
    </w:p>
  </w:footnote>
  <w:footnote w:type="continuationNotice" w:id="1">
    <w:p w14:paraId="4340DA62" w14:textId="77777777" w:rsidR="000959B8" w:rsidRDefault="000959B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66540" w14:textId="77777777" w:rsidR="00422FA5" w:rsidRDefault="00422FA5" w:rsidP="006F173C">
    <w:pPr>
      <w:pStyle w:val="HeaderFooter"/>
      <w:keepNext w:val="0"/>
      <w:widowControl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830D9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F9551A"/>
    <w:multiLevelType w:val="hybridMultilevel"/>
    <w:tmpl w:val="DF9E337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96C6E63"/>
    <w:multiLevelType w:val="hybridMultilevel"/>
    <w:tmpl w:val="47F04FF2"/>
    <w:lvl w:ilvl="0" w:tplc="AABEDFB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de-DE" w:vendorID="64" w:dllVersion="0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defaultTabStop w:val="63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trf2aabvv5tjefzd3xrss6zwx00v59afap&quot;&gt;DiploscapterReferences&lt;record-ids&gt;&lt;item&gt;6&lt;/item&gt;&lt;item&gt;7&lt;/item&gt;&lt;item&gt;10&lt;/item&gt;&lt;item&gt;12&lt;/item&gt;&lt;item&gt;13&lt;/item&gt;&lt;item&gt;14&lt;/item&gt;&lt;item&gt;16&lt;/item&gt;&lt;item&gt;18&lt;/item&gt;&lt;item&gt;19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41&lt;/item&gt;&lt;item&gt;42&lt;/item&gt;&lt;item&gt;44&lt;/item&gt;&lt;item&gt;45&lt;/item&gt;&lt;item&gt;47&lt;/item&gt;&lt;item&gt;48&lt;/item&gt;&lt;item&gt;49&lt;/item&gt;&lt;item&gt;50&lt;/item&gt;&lt;item&gt;66&lt;/item&gt;&lt;item&gt;70&lt;/item&gt;&lt;item&gt;71&lt;/item&gt;&lt;item&gt;74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3&lt;/item&gt;&lt;item&gt;126&lt;/item&gt;&lt;item&gt;128&lt;/item&gt;&lt;item&gt;129&lt;/item&gt;&lt;item&gt;130&lt;/item&gt;&lt;item&gt;132&lt;/item&gt;&lt;item&gt;134&lt;/item&gt;&lt;item&gt;136&lt;/item&gt;&lt;item&gt;138&lt;/item&gt;&lt;item&gt;139&lt;/item&gt;&lt;item&gt;140&lt;/item&gt;&lt;item&gt;143&lt;/item&gt;&lt;item&gt;144&lt;/item&gt;&lt;item&gt;145&lt;/item&gt;&lt;item&gt;146&lt;/item&gt;&lt;item&gt;147&lt;/item&gt;&lt;item&gt;148&lt;/item&gt;&lt;item&gt;153&lt;/item&gt;&lt;item&gt;155&lt;/item&gt;&lt;item&gt;158&lt;/item&gt;&lt;item&gt;159&lt;/item&gt;&lt;item&gt;160&lt;/item&gt;&lt;item&gt;161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A91710"/>
    <w:rsid w:val="00000C31"/>
    <w:rsid w:val="00006B4E"/>
    <w:rsid w:val="00007A79"/>
    <w:rsid w:val="000119C2"/>
    <w:rsid w:val="00012741"/>
    <w:rsid w:val="0001324A"/>
    <w:rsid w:val="00014CFE"/>
    <w:rsid w:val="000160E8"/>
    <w:rsid w:val="0002186A"/>
    <w:rsid w:val="00021B00"/>
    <w:rsid w:val="00021C57"/>
    <w:rsid w:val="00023ECA"/>
    <w:rsid w:val="000241BB"/>
    <w:rsid w:val="0002428F"/>
    <w:rsid w:val="0002630A"/>
    <w:rsid w:val="000271E8"/>
    <w:rsid w:val="00027302"/>
    <w:rsid w:val="000275C1"/>
    <w:rsid w:val="000337FF"/>
    <w:rsid w:val="00035B8F"/>
    <w:rsid w:val="000417FD"/>
    <w:rsid w:val="00044181"/>
    <w:rsid w:val="00046699"/>
    <w:rsid w:val="0005099B"/>
    <w:rsid w:val="000512B4"/>
    <w:rsid w:val="00051A86"/>
    <w:rsid w:val="00053169"/>
    <w:rsid w:val="00061059"/>
    <w:rsid w:val="000617F4"/>
    <w:rsid w:val="00061BFF"/>
    <w:rsid w:val="00061EF9"/>
    <w:rsid w:val="000678F6"/>
    <w:rsid w:val="000721C4"/>
    <w:rsid w:val="00073F62"/>
    <w:rsid w:val="00076F04"/>
    <w:rsid w:val="0008089B"/>
    <w:rsid w:val="00082652"/>
    <w:rsid w:val="00082B0E"/>
    <w:rsid w:val="000959B8"/>
    <w:rsid w:val="0009754E"/>
    <w:rsid w:val="00097E85"/>
    <w:rsid w:val="000A3DAA"/>
    <w:rsid w:val="000A626F"/>
    <w:rsid w:val="000B194F"/>
    <w:rsid w:val="000B2B3C"/>
    <w:rsid w:val="000B3DDB"/>
    <w:rsid w:val="000B4C70"/>
    <w:rsid w:val="000B5ED7"/>
    <w:rsid w:val="000B5FBF"/>
    <w:rsid w:val="000B6483"/>
    <w:rsid w:val="000B6E2B"/>
    <w:rsid w:val="000B7DEE"/>
    <w:rsid w:val="000C66D2"/>
    <w:rsid w:val="000C70E0"/>
    <w:rsid w:val="000D0726"/>
    <w:rsid w:val="000D1889"/>
    <w:rsid w:val="000D498B"/>
    <w:rsid w:val="000D5A31"/>
    <w:rsid w:val="000D6635"/>
    <w:rsid w:val="000D6A70"/>
    <w:rsid w:val="000D6DA4"/>
    <w:rsid w:val="000E0547"/>
    <w:rsid w:val="000E2625"/>
    <w:rsid w:val="000E4774"/>
    <w:rsid w:val="000E70E1"/>
    <w:rsid w:val="000F33EB"/>
    <w:rsid w:val="000F450D"/>
    <w:rsid w:val="000F4B16"/>
    <w:rsid w:val="000F4C15"/>
    <w:rsid w:val="00100DDF"/>
    <w:rsid w:val="00106153"/>
    <w:rsid w:val="00106A66"/>
    <w:rsid w:val="00111890"/>
    <w:rsid w:val="00116361"/>
    <w:rsid w:val="00117868"/>
    <w:rsid w:val="001178B3"/>
    <w:rsid w:val="00121BA1"/>
    <w:rsid w:val="00122CA2"/>
    <w:rsid w:val="00125CB4"/>
    <w:rsid w:val="00127070"/>
    <w:rsid w:val="001313AE"/>
    <w:rsid w:val="001316C6"/>
    <w:rsid w:val="00131D7C"/>
    <w:rsid w:val="00132CCA"/>
    <w:rsid w:val="0013392D"/>
    <w:rsid w:val="00134784"/>
    <w:rsid w:val="001403B8"/>
    <w:rsid w:val="00141B41"/>
    <w:rsid w:val="001434B8"/>
    <w:rsid w:val="001503BA"/>
    <w:rsid w:val="001515CA"/>
    <w:rsid w:val="001543DC"/>
    <w:rsid w:val="001569B6"/>
    <w:rsid w:val="00160051"/>
    <w:rsid w:val="00160BF0"/>
    <w:rsid w:val="00162A04"/>
    <w:rsid w:val="0016573D"/>
    <w:rsid w:val="00174832"/>
    <w:rsid w:val="001751C3"/>
    <w:rsid w:val="00175452"/>
    <w:rsid w:val="00177271"/>
    <w:rsid w:val="001807D8"/>
    <w:rsid w:val="001809A4"/>
    <w:rsid w:val="00183C95"/>
    <w:rsid w:val="00186FAE"/>
    <w:rsid w:val="00187319"/>
    <w:rsid w:val="001908F2"/>
    <w:rsid w:val="001944CE"/>
    <w:rsid w:val="001972D7"/>
    <w:rsid w:val="001A15FE"/>
    <w:rsid w:val="001A1C8B"/>
    <w:rsid w:val="001A213B"/>
    <w:rsid w:val="001A26AC"/>
    <w:rsid w:val="001A65BA"/>
    <w:rsid w:val="001A6866"/>
    <w:rsid w:val="001A710B"/>
    <w:rsid w:val="001A7E78"/>
    <w:rsid w:val="001B0702"/>
    <w:rsid w:val="001B384A"/>
    <w:rsid w:val="001B48C9"/>
    <w:rsid w:val="001C3192"/>
    <w:rsid w:val="001C31FC"/>
    <w:rsid w:val="001C639E"/>
    <w:rsid w:val="001D3EF9"/>
    <w:rsid w:val="001D4BB3"/>
    <w:rsid w:val="001D4F70"/>
    <w:rsid w:val="001D722B"/>
    <w:rsid w:val="001E06D2"/>
    <w:rsid w:val="001E1A5A"/>
    <w:rsid w:val="001E4078"/>
    <w:rsid w:val="001E6276"/>
    <w:rsid w:val="001F408C"/>
    <w:rsid w:val="001F5325"/>
    <w:rsid w:val="002002F4"/>
    <w:rsid w:val="002013E9"/>
    <w:rsid w:val="00205979"/>
    <w:rsid w:val="0021065F"/>
    <w:rsid w:val="00212BF4"/>
    <w:rsid w:val="0021357D"/>
    <w:rsid w:val="00213E5F"/>
    <w:rsid w:val="00217902"/>
    <w:rsid w:val="00222CCC"/>
    <w:rsid w:val="00224BD6"/>
    <w:rsid w:val="00225CFF"/>
    <w:rsid w:val="00226AC7"/>
    <w:rsid w:val="002321F3"/>
    <w:rsid w:val="00234CCC"/>
    <w:rsid w:val="002356E7"/>
    <w:rsid w:val="00236183"/>
    <w:rsid w:val="00237FC3"/>
    <w:rsid w:val="00241DA3"/>
    <w:rsid w:val="002424B0"/>
    <w:rsid w:val="002424C8"/>
    <w:rsid w:val="00242A2A"/>
    <w:rsid w:val="00244E48"/>
    <w:rsid w:val="00246906"/>
    <w:rsid w:val="00247CC0"/>
    <w:rsid w:val="002516F6"/>
    <w:rsid w:val="00251E8C"/>
    <w:rsid w:val="00252063"/>
    <w:rsid w:val="00252A75"/>
    <w:rsid w:val="00261398"/>
    <w:rsid w:val="00265D9C"/>
    <w:rsid w:val="00275E8F"/>
    <w:rsid w:val="002770E2"/>
    <w:rsid w:val="00281A38"/>
    <w:rsid w:val="00281D58"/>
    <w:rsid w:val="00281F21"/>
    <w:rsid w:val="0028529F"/>
    <w:rsid w:val="00286B6D"/>
    <w:rsid w:val="0029057B"/>
    <w:rsid w:val="00293CCA"/>
    <w:rsid w:val="00295058"/>
    <w:rsid w:val="0029530F"/>
    <w:rsid w:val="002953E7"/>
    <w:rsid w:val="00296469"/>
    <w:rsid w:val="00297EE8"/>
    <w:rsid w:val="002A02C3"/>
    <w:rsid w:val="002A03E7"/>
    <w:rsid w:val="002A061E"/>
    <w:rsid w:val="002A3A07"/>
    <w:rsid w:val="002A3BC1"/>
    <w:rsid w:val="002A5C10"/>
    <w:rsid w:val="002A6D9B"/>
    <w:rsid w:val="002B2FEF"/>
    <w:rsid w:val="002B39EB"/>
    <w:rsid w:val="002B6490"/>
    <w:rsid w:val="002B673F"/>
    <w:rsid w:val="002C08EA"/>
    <w:rsid w:val="002C2488"/>
    <w:rsid w:val="002C4160"/>
    <w:rsid w:val="002D227F"/>
    <w:rsid w:val="002D235C"/>
    <w:rsid w:val="002E2259"/>
    <w:rsid w:val="002E317A"/>
    <w:rsid w:val="002F28B7"/>
    <w:rsid w:val="002F41F1"/>
    <w:rsid w:val="002F5CD3"/>
    <w:rsid w:val="002F6FC7"/>
    <w:rsid w:val="00300D57"/>
    <w:rsid w:val="003015E8"/>
    <w:rsid w:val="003066F4"/>
    <w:rsid w:val="0031572C"/>
    <w:rsid w:val="00317F2B"/>
    <w:rsid w:val="003204AF"/>
    <w:rsid w:val="00323699"/>
    <w:rsid w:val="003247EF"/>
    <w:rsid w:val="00324887"/>
    <w:rsid w:val="00324D54"/>
    <w:rsid w:val="00333AA1"/>
    <w:rsid w:val="003350EF"/>
    <w:rsid w:val="0033531F"/>
    <w:rsid w:val="00340B58"/>
    <w:rsid w:val="00341C43"/>
    <w:rsid w:val="00342006"/>
    <w:rsid w:val="0034296A"/>
    <w:rsid w:val="00351D84"/>
    <w:rsid w:val="00352173"/>
    <w:rsid w:val="003527AE"/>
    <w:rsid w:val="00357B3C"/>
    <w:rsid w:val="00361DFA"/>
    <w:rsid w:val="00362179"/>
    <w:rsid w:val="00363BFD"/>
    <w:rsid w:val="003643F2"/>
    <w:rsid w:val="00367D81"/>
    <w:rsid w:val="00371275"/>
    <w:rsid w:val="003765B9"/>
    <w:rsid w:val="0037677A"/>
    <w:rsid w:val="00376C84"/>
    <w:rsid w:val="00377183"/>
    <w:rsid w:val="003774E3"/>
    <w:rsid w:val="00381F46"/>
    <w:rsid w:val="00384AEE"/>
    <w:rsid w:val="00392209"/>
    <w:rsid w:val="00394705"/>
    <w:rsid w:val="00396420"/>
    <w:rsid w:val="0039791A"/>
    <w:rsid w:val="003A2A2B"/>
    <w:rsid w:val="003A2A84"/>
    <w:rsid w:val="003A7555"/>
    <w:rsid w:val="003B05CC"/>
    <w:rsid w:val="003B2456"/>
    <w:rsid w:val="003B2AB9"/>
    <w:rsid w:val="003B4029"/>
    <w:rsid w:val="003B44E4"/>
    <w:rsid w:val="003B4BAA"/>
    <w:rsid w:val="003B4C8D"/>
    <w:rsid w:val="003B5508"/>
    <w:rsid w:val="003C00BA"/>
    <w:rsid w:val="003C19FA"/>
    <w:rsid w:val="003C4A44"/>
    <w:rsid w:val="003C4FA6"/>
    <w:rsid w:val="003C60EC"/>
    <w:rsid w:val="003D24AD"/>
    <w:rsid w:val="003D4804"/>
    <w:rsid w:val="003D508A"/>
    <w:rsid w:val="003D70C4"/>
    <w:rsid w:val="003E0BD0"/>
    <w:rsid w:val="003E3436"/>
    <w:rsid w:val="003E37B4"/>
    <w:rsid w:val="003E7997"/>
    <w:rsid w:val="003F0698"/>
    <w:rsid w:val="003F5216"/>
    <w:rsid w:val="003F537B"/>
    <w:rsid w:val="003F5B6C"/>
    <w:rsid w:val="00404A85"/>
    <w:rsid w:val="004110AA"/>
    <w:rsid w:val="00411F9F"/>
    <w:rsid w:val="00413EB3"/>
    <w:rsid w:val="004143DC"/>
    <w:rsid w:val="0041461D"/>
    <w:rsid w:val="00416725"/>
    <w:rsid w:val="00422FA5"/>
    <w:rsid w:val="00423419"/>
    <w:rsid w:val="0042430C"/>
    <w:rsid w:val="00426301"/>
    <w:rsid w:val="0042631C"/>
    <w:rsid w:val="00426F59"/>
    <w:rsid w:val="00432980"/>
    <w:rsid w:val="00433D59"/>
    <w:rsid w:val="00434419"/>
    <w:rsid w:val="00435624"/>
    <w:rsid w:val="004356D7"/>
    <w:rsid w:val="004363E4"/>
    <w:rsid w:val="00440A75"/>
    <w:rsid w:val="0044319A"/>
    <w:rsid w:val="00445ED7"/>
    <w:rsid w:val="004473C0"/>
    <w:rsid w:val="00450347"/>
    <w:rsid w:val="004511E4"/>
    <w:rsid w:val="0045464E"/>
    <w:rsid w:val="00455A8D"/>
    <w:rsid w:val="004569B8"/>
    <w:rsid w:val="00456C2F"/>
    <w:rsid w:val="004633F5"/>
    <w:rsid w:val="004640F3"/>
    <w:rsid w:val="00466902"/>
    <w:rsid w:val="00466B20"/>
    <w:rsid w:val="00470911"/>
    <w:rsid w:val="00471149"/>
    <w:rsid w:val="00471BA8"/>
    <w:rsid w:val="00480F57"/>
    <w:rsid w:val="00481A19"/>
    <w:rsid w:val="00483ACA"/>
    <w:rsid w:val="0049165C"/>
    <w:rsid w:val="00491DA3"/>
    <w:rsid w:val="004925AE"/>
    <w:rsid w:val="00493940"/>
    <w:rsid w:val="004940AF"/>
    <w:rsid w:val="00496295"/>
    <w:rsid w:val="004A297C"/>
    <w:rsid w:val="004A4584"/>
    <w:rsid w:val="004A6FE9"/>
    <w:rsid w:val="004B0FD0"/>
    <w:rsid w:val="004B1F2F"/>
    <w:rsid w:val="004B3071"/>
    <w:rsid w:val="004B3507"/>
    <w:rsid w:val="004B4A39"/>
    <w:rsid w:val="004B5ECE"/>
    <w:rsid w:val="004B79DA"/>
    <w:rsid w:val="004C06DB"/>
    <w:rsid w:val="004C0D87"/>
    <w:rsid w:val="004C67A3"/>
    <w:rsid w:val="004D0401"/>
    <w:rsid w:val="004D19A5"/>
    <w:rsid w:val="004D2C4B"/>
    <w:rsid w:val="004D5754"/>
    <w:rsid w:val="004D5762"/>
    <w:rsid w:val="004D753B"/>
    <w:rsid w:val="004E4818"/>
    <w:rsid w:val="004E4975"/>
    <w:rsid w:val="004E505B"/>
    <w:rsid w:val="004E525A"/>
    <w:rsid w:val="004E6EE0"/>
    <w:rsid w:val="004E75EC"/>
    <w:rsid w:val="004F0C53"/>
    <w:rsid w:val="004F14B6"/>
    <w:rsid w:val="004F36DC"/>
    <w:rsid w:val="004F527B"/>
    <w:rsid w:val="00501FBD"/>
    <w:rsid w:val="00504E81"/>
    <w:rsid w:val="00505027"/>
    <w:rsid w:val="005116B3"/>
    <w:rsid w:val="0051217B"/>
    <w:rsid w:val="00522E66"/>
    <w:rsid w:val="0052431B"/>
    <w:rsid w:val="00524A3E"/>
    <w:rsid w:val="00525BE7"/>
    <w:rsid w:val="00530E31"/>
    <w:rsid w:val="00530E38"/>
    <w:rsid w:val="00533FA7"/>
    <w:rsid w:val="0053647F"/>
    <w:rsid w:val="005413C7"/>
    <w:rsid w:val="005423B3"/>
    <w:rsid w:val="00542E75"/>
    <w:rsid w:val="0054431B"/>
    <w:rsid w:val="0054524F"/>
    <w:rsid w:val="00555229"/>
    <w:rsid w:val="005553BE"/>
    <w:rsid w:val="005555EC"/>
    <w:rsid w:val="005607D7"/>
    <w:rsid w:val="00560E92"/>
    <w:rsid w:val="00562B29"/>
    <w:rsid w:val="0056584F"/>
    <w:rsid w:val="00567988"/>
    <w:rsid w:val="00571F72"/>
    <w:rsid w:val="00573519"/>
    <w:rsid w:val="005745FC"/>
    <w:rsid w:val="00580189"/>
    <w:rsid w:val="00581343"/>
    <w:rsid w:val="00581F87"/>
    <w:rsid w:val="005900F0"/>
    <w:rsid w:val="00590AD7"/>
    <w:rsid w:val="00591993"/>
    <w:rsid w:val="00591BF4"/>
    <w:rsid w:val="00593153"/>
    <w:rsid w:val="005936E4"/>
    <w:rsid w:val="005972F4"/>
    <w:rsid w:val="005A152F"/>
    <w:rsid w:val="005A461A"/>
    <w:rsid w:val="005B0B07"/>
    <w:rsid w:val="005B1B29"/>
    <w:rsid w:val="005B2BD7"/>
    <w:rsid w:val="005B43AB"/>
    <w:rsid w:val="005B4A91"/>
    <w:rsid w:val="005C0043"/>
    <w:rsid w:val="005C0EE7"/>
    <w:rsid w:val="005C1D78"/>
    <w:rsid w:val="005C50CC"/>
    <w:rsid w:val="005C5827"/>
    <w:rsid w:val="005D0705"/>
    <w:rsid w:val="005D3BF5"/>
    <w:rsid w:val="005D5C9E"/>
    <w:rsid w:val="005D5D23"/>
    <w:rsid w:val="005D6D3B"/>
    <w:rsid w:val="005E3931"/>
    <w:rsid w:val="005E4353"/>
    <w:rsid w:val="005E4C77"/>
    <w:rsid w:val="005E73EB"/>
    <w:rsid w:val="005E7B67"/>
    <w:rsid w:val="005F0F7F"/>
    <w:rsid w:val="005F2CBA"/>
    <w:rsid w:val="005F48F5"/>
    <w:rsid w:val="005F54E4"/>
    <w:rsid w:val="005F5898"/>
    <w:rsid w:val="005F7D30"/>
    <w:rsid w:val="00603CE3"/>
    <w:rsid w:val="00607C45"/>
    <w:rsid w:val="00615040"/>
    <w:rsid w:val="006209DC"/>
    <w:rsid w:val="00622FC8"/>
    <w:rsid w:val="0062507E"/>
    <w:rsid w:val="00625761"/>
    <w:rsid w:val="00625813"/>
    <w:rsid w:val="0062674C"/>
    <w:rsid w:val="00627545"/>
    <w:rsid w:val="00631858"/>
    <w:rsid w:val="00632E01"/>
    <w:rsid w:val="00634612"/>
    <w:rsid w:val="0063498B"/>
    <w:rsid w:val="00634A6C"/>
    <w:rsid w:val="00635733"/>
    <w:rsid w:val="006369A3"/>
    <w:rsid w:val="00636AF8"/>
    <w:rsid w:val="00636F93"/>
    <w:rsid w:val="006421C8"/>
    <w:rsid w:val="00642C18"/>
    <w:rsid w:val="00647577"/>
    <w:rsid w:val="00647D71"/>
    <w:rsid w:val="00650576"/>
    <w:rsid w:val="00650D47"/>
    <w:rsid w:val="00651924"/>
    <w:rsid w:val="00655F05"/>
    <w:rsid w:val="00660BD6"/>
    <w:rsid w:val="006612C0"/>
    <w:rsid w:val="006617DE"/>
    <w:rsid w:val="00663B0A"/>
    <w:rsid w:val="00663E3C"/>
    <w:rsid w:val="00672C39"/>
    <w:rsid w:val="00676ECB"/>
    <w:rsid w:val="00685DA0"/>
    <w:rsid w:val="00686033"/>
    <w:rsid w:val="00686E5A"/>
    <w:rsid w:val="006906CB"/>
    <w:rsid w:val="00690767"/>
    <w:rsid w:val="00693DCD"/>
    <w:rsid w:val="006945A9"/>
    <w:rsid w:val="00696E86"/>
    <w:rsid w:val="0069760F"/>
    <w:rsid w:val="006A10D7"/>
    <w:rsid w:val="006A3743"/>
    <w:rsid w:val="006A5A0D"/>
    <w:rsid w:val="006B25ED"/>
    <w:rsid w:val="006B2727"/>
    <w:rsid w:val="006B62A5"/>
    <w:rsid w:val="006C0AF5"/>
    <w:rsid w:val="006C1292"/>
    <w:rsid w:val="006C17C6"/>
    <w:rsid w:val="006C45B2"/>
    <w:rsid w:val="006C481B"/>
    <w:rsid w:val="006C5300"/>
    <w:rsid w:val="006C705A"/>
    <w:rsid w:val="006D1306"/>
    <w:rsid w:val="006D3187"/>
    <w:rsid w:val="006D3794"/>
    <w:rsid w:val="006D4234"/>
    <w:rsid w:val="006D4E04"/>
    <w:rsid w:val="006E36A8"/>
    <w:rsid w:val="006E4C8D"/>
    <w:rsid w:val="006E70A3"/>
    <w:rsid w:val="006E7946"/>
    <w:rsid w:val="006F02D6"/>
    <w:rsid w:val="006F173C"/>
    <w:rsid w:val="006F5687"/>
    <w:rsid w:val="006F61D0"/>
    <w:rsid w:val="00700BB4"/>
    <w:rsid w:val="00705D2C"/>
    <w:rsid w:val="007068B6"/>
    <w:rsid w:val="0071217F"/>
    <w:rsid w:val="007139EC"/>
    <w:rsid w:val="00713DFA"/>
    <w:rsid w:val="00715F0E"/>
    <w:rsid w:val="00721AC8"/>
    <w:rsid w:val="007240CC"/>
    <w:rsid w:val="007279CD"/>
    <w:rsid w:val="00727F24"/>
    <w:rsid w:val="00734F8F"/>
    <w:rsid w:val="00736705"/>
    <w:rsid w:val="00737160"/>
    <w:rsid w:val="00740143"/>
    <w:rsid w:val="0074016D"/>
    <w:rsid w:val="00741888"/>
    <w:rsid w:val="00744AFD"/>
    <w:rsid w:val="00744D67"/>
    <w:rsid w:val="007538B5"/>
    <w:rsid w:val="00753A22"/>
    <w:rsid w:val="007604BB"/>
    <w:rsid w:val="00760F87"/>
    <w:rsid w:val="00761EFA"/>
    <w:rsid w:val="0076243E"/>
    <w:rsid w:val="0076261D"/>
    <w:rsid w:val="00762C42"/>
    <w:rsid w:val="00765FAD"/>
    <w:rsid w:val="00767252"/>
    <w:rsid w:val="0077051E"/>
    <w:rsid w:val="007717DF"/>
    <w:rsid w:val="0077596F"/>
    <w:rsid w:val="00780764"/>
    <w:rsid w:val="00784124"/>
    <w:rsid w:val="0078502E"/>
    <w:rsid w:val="00785270"/>
    <w:rsid w:val="0078607A"/>
    <w:rsid w:val="00786143"/>
    <w:rsid w:val="00787B14"/>
    <w:rsid w:val="00790977"/>
    <w:rsid w:val="007911B0"/>
    <w:rsid w:val="00793B2A"/>
    <w:rsid w:val="0079497B"/>
    <w:rsid w:val="00795EBB"/>
    <w:rsid w:val="00797A65"/>
    <w:rsid w:val="007A153A"/>
    <w:rsid w:val="007A447B"/>
    <w:rsid w:val="007A7CA6"/>
    <w:rsid w:val="007A7D49"/>
    <w:rsid w:val="007B0044"/>
    <w:rsid w:val="007B046E"/>
    <w:rsid w:val="007B3041"/>
    <w:rsid w:val="007B6051"/>
    <w:rsid w:val="007C1D23"/>
    <w:rsid w:val="007D15D1"/>
    <w:rsid w:val="007D1990"/>
    <w:rsid w:val="007D5A28"/>
    <w:rsid w:val="007D7161"/>
    <w:rsid w:val="007E161C"/>
    <w:rsid w:val="007E2F35"/>
    <w:rsid w:val="007E379E"/>
    <w:rsid w:val="007E4C73"/>
    <w:rsid w:val="007E7AB6"/>
    <w:rsid w:val="007F0367"/>
    <w:rsid w:val="007F0463"/>
    <w:rsid w:val="007F1C27"/>
    <w:rsid w:val="007F7AA7"/>
    <w:rsid w:val="00805441"/>
    <w:rsid w:val="00805C60"/>
    <w:rsid w:val="00806184"/>
    <w:rsid w:val="00807673"/>
    <w:rsid w:val="00812C43"/>
    <w:rsid w:val="008135B5"/>
    <w:rsid w:val="00813EB7"/>
    <w:rsid w:val="00815DC0"/>
    <w:rsid w:val="008163AF"/>
    <w:rsid w:val="00816B95"/>
    <w:rsid w:val="00820086"/>
    <w:rsid w:val="00822991"/>
    <w:rsid w:val="00830459"/>
    <w:rsid w:val="00830C32"/>
    <w:rsid w:val="00830DF6"/>
    <w:rsid w:val="008341BA"/>
    <w:rsid w:val="00834F94"/>
    <w:rsid w:val="008354D7"/>
    <w:rsid w:val="0083582C"/>
    <w:rsid w:val="00841D0D"/>
    <w:rsid w:val="00842731"/>
    <w:rsid w:val="00844083"/>
    <w:rsid w:val="0085326B"/>
    <w:rsid w:val="00853A8F"/>
    <w:rsid w:val="00856381"/>
    <w:rsid w:val="0085709C"/>
    <w:rsid w:val="00857FD7"/>
    <w:rsid w:val="00860326"/>
    <w:rsid w:val="008610B9"/>
    <w:rsid w:val="0087413C"/>
    <w:rsid w:val="00876222"/>
    <w:rsid w:val="008801A4"/>
    <w:rsid w:val="00880CF5"/>
    <w:rsid w:val="008873C0"/>
    <w:rsid w:val="008877BE"/>
    <w:rsid w:val="008911A9"/>
    <w:rsid w:val="00896E42"/>
    <w:rsid w:val="00897280"/>
    <w:rsid w:val="008A11F3"/>
    <w:rsid w:val="008A1C2A"/>
    <w:rsid w:val="008A25A4"/>
    <w:rsid w:val="008A3CEC"/>
    <w:rsid w:val="008A3F43"/>
    <w:rsid w:val="008A4A6B"/>
    <w:rsid w:val="008A511E"/>
    <w:rsid w:val="008A524C"/>
    <w:rsid w:val="008A5492"/>
    <w:rsid w:val="008A6816"/>
    <w:rsid w:val="008A6905"/>
    <w:rsid w:val="008A71B7"/>
    <w:rsid w:val="008B39FC"/>
    <w:rsid w:val="008B3E0C"/>
    <w:rsid w:val="008B51FB"/>
    <w:rsid w:val="008B6BFF"/>
    <w:rsid w:val="008C0AC9"/>
    <w:rsid w:val="008C10F1"/>
    <w:rsid w:val="008C3022"/>
    <w:rsid w:val="008C5483"/>
    <w:rsid w:val="008C5AF9"/>
    <w:rsid w:val="008D103A"/>
    <w:rsid w:val="008D11DA"/>
    <w:rsid w:val="008D3BA6"/>
    <w:rsid w:val="008D6969"/>
    <w:rsid w:val="008E5A1A"/>
    <w:rsid w:val="008F3741"/>
    <w:rsid w:val="008F59D2"/>
    <w:rsid w:val="008F5DD6"/>
    <w:rsid w:val="00902F4B"/>
    <w:rsid w:val="00904FED"/>
    <w:rsid w:val="00905D65"/>
    <w:rsid w:val="009103C2"/>
    <w:rsid w:val="00910E9C"/>
    <w:rsid w:val="00912955"/>
    <w:rsid w:val="00915E60"/>
    <w:rsid w:val="00915E7B"/>
    <w:rsid w:val="00915F81"/>
    <w:rsid w:val="00915FAA"/>
    <w:rsid w:val="00916519"/>
    <w:rsid w:val="00920D39"/>
    <w:rsid w:val="00924EAE"/>
    <w:rsid w:val="00925D7F"/>
    <w:rsid w:val="00930B49"/>
    <w:rsid w:val="00930CB3"/>
    <w:rsid w:val="00931CDB"/>
    <w:rsid w:val="009335E1"/>
    <w:rsid w:val="00937B12"/>
    <w:rsid w:val="00940103"/>
    <w:rsid w:val="009411B9"/>
    <w:rsid w:val="0094521F"/>
    <w:rsid w:val="00946A8D"/>
    <w:rsid w:val="00947B9F"/>
    <w:rsid w:val="0095211A"/>
    <w:rsid w:val="0095770C"/>
    <w:rsid w:val="00957CB5"/>
    <w:rsid w:val="009621C3"/>
    <w:rsid w:val="00963309"/>
    <w:rsid w:val="00963A69"/>
    <w:rsid w:val="009674EA"/>
    <w:rsid w:val="009675F1"/>
    <w:rsid w:val="00972554"/>
    <w:rsid w:val="00973C30"/>
    <w:rsid w:val="009769F3"/>
    <w:rsid w:val="0098214A"/>
    <w:rsid w:val="00982EDC"/>
    <w:rsid w:val="009834F5"/>
    <w:rsid w:val="009840D0"/>
    <w:rsid w:val="00984ADC"/>
    <w:rsid w:val="00984CDE"/>
    <w:rsid w:val="00984DCA"/>
    <w:rsid w:val="009856F6"/>
    <w:rsid w:val="00986199"/>
    <w:rsid w:val="009868B2"/>
    <w:rsid w:val="009950D3"/>
    <w:rsid w:val="009A082F"/>
    <w:rsid w:val="009A0AAE"/>
    <w:rsid w:val="009A12A8"/>
    <w:rsid w:val="009A23A5"/>
    <w:rsid w:val="009A23AB"/>
    <w:rsid w:val="009A70C6"/>
    <w:rsid w:val="009B03DE"/>
    <w:rsid w:val="009B2064"/>
    <w:rsid w:val="009B2ADD"/>
    <w:rsid w:val="009C0308"/>
    <w:rsid w:val="009C24D8"/>
    <w:rsid w:val="009C5870"/>
    <w:rsid w:val="009C622A"/>
    <w:rsid w:val="009D0F9F"/>
    <w:rsid w:val="009D29BA"/>
    <w:rsid w:val="009D4536"/>
    <w:rsid w:val="009D46BA"/>
    <w:rsid w:val="009D70B8"/>
    <w:rsid w:val="009D7228"/>
    <w:rsid w:val="009E2134"/>
    <w:rsid w:val="009E6255"/>
    <w:rsid w:val="009F1AD0"/>
    <w:rsid w:val="009F24EB"/>
    <w:rsid w:val="009F300C"/>
    <w:rsid w:val="009F3606"/>
    <w:rsid w:val="009F49FF"/>
    <w:rsid w:val="009F5476"/>
    <w:rsid w:val="009F64A6"/>
    <w:rsid w:val="009F7C50"/>
    <w:rsid w:val="00A06E37"/>
    <w:rsid w:val="00A07E97"/>
    <w:rsid w:val="00A1319D"/>
    <w:rsid w:val="00A170D2"/>
    <w:rsid w:val="00A21CDD"/>
    <w:rsid w:val="00A21DE6"/>
    <w:rsid w:val="00A22217"/>
    <w:rsid w:val="00A225D6"/>
    <w:rsid w:val="00A22856"/>
    <w:rsid w:val="00A256CA"/>
    <w:rsid w:val="00A26FEC"/>
    <w:rsid w:val="00A27EEB"/>
    <w:rsid w:val="00A30B12"/>
    <w:rsid w:val="00A311C6"/>
    <w:rsid w:val="00A32175"/>
    <w:rsid w:val="00A33148"/>
    <w:rsid w:val="00A35D55"/>
    <w:rsid w:val="00A367B1"/>
    <w:rsid w:val="00A406FE"/>
    <w:rsid w:val="00A40960"/>
    <w:rsid w:val="00A42FEA"/>
    <w:rsid w:val="00A447F1"/>
    <w:rsid w:val="00A453E1"/>
    <w:rsid w:val="00A5053C"/>
    <w:rsid w:val="00A5613D"/>
    <w:rsid w:val="00A5626F"/>
    <w:rsid w:val="00A56B23"/>
    <w:rsid w:val="00A578A3"/>
    <w:rsid w:val="00A578FE"/>
    <w:rsid w:val="00A6088A"/>
    <w:rsid w:val="00A64B53"/>
    <w:rsid w:val="00A67E59"/>
    <w:rsid w:val="00A70C80"/>
    <w:rsid w:val="00A723B3"/>
    <w:rsid w:val="00A72AC5"/>
    <w:rsid w:val="00A72D7F"/>
    <w:rsid w:val="00A73212"/>
    <w:rsid w:val="00A761C0"/>
    <w:rsid w:val="00A77294"/>
    <w:rsid w:val="00A8450A"/>
    <w:rsid w:val="00A849AD"/>
    <w:rsid w:val="00A84D3A"/>
    <w:rsid w:val="00A855EB"/>
    <w:rsid w:val="00A91710"/>
    <w:rsid w:val="00A92FBC"/>
    <w:rsid w:val="00A94781"/>
    <w:rsid w:val="00AA1D63"/>
    <w:rsid w:val="00AA1F80"/>
    <w:rsid w:val="00AA219A"/>
    <w:rsid w:val="00AA656C"/>
    <w:rsid w:val="00AA6A24"/>
    <w:rsid w:val="00AC0086"/>
    <w:rsid w:val="00AC0717"/>
    <w:rsid w:val="00AC0A7F"/>
    <w:rsid w:val="00AC164E"/>
    <w:rsid w:val="00AC1F2F"/>
    <w:rsid w:val="00AC3CDD"/>
    <w:rsid w:val="00AD194D"/>
    <w:rsid w:val="00AD324B"/>
    <w:rsid w:val="00AD394B"/>
    <w:rsid w:val="00AD5BEF"/>
    <w:rsid w:val="00AE5269"/>
    <w:rsid w:val="00AF2063"/>
    <w:rsid w:val="00AF30FA"/>
    <w:rsid w:val="00AF41ED"/>
    <w:rsid w:val="00AF4AE5"/>
    <w:rsid w:val="00AF566C"/>
    <w:rsid w:val="00AF709F"/>
    <w:rsid w:val="00AF7A64"/>
    <w:rsid w:val="00B0279A"/>
    <w:rsid w:val="00B04672"/>
    <w:rsid w:val="00B05328"/>
    <w:rsid w:val="00B05860"/>
    <w:rsid w:val="00B05E95"/>
    <w:rsid w:val="00B06EC5"/>
    <w:rsid w:val="00B07448"/>
    <w:rsid w:val="00B07F66"/>
    <w:rsid w:val="00B13C73"/>
    <w:rsid w:val="00B1405D"/>
    <w:rsid w:val="00B1599C"/>
    <w:rsid w:val="00B240FD"/>
    <w:rsid w:val="00B24FB9"/>
    <w:rsid w:val="00B251F2"/>
    <w:rsid w:val="00B2732B"/>
    <w:rsid w:val="00B30534"/>
    <w:rsid w:val="00B351E1"/>
    <w:rsid w:val="00B3598D"/>
    <w:rsid w:val="00B40C8B"/>
    <w:rsid w:val="00B41981"/>
    <w:rsid w:val="00B4352E"/>
    <w:rsid w:val="00B45F90"/>
    <w:rsid w:val="00B45FE0"/>
    <w:rsid w:val="00B51C07"/>
    <w:rsid w:val="00B54EFF"/>
    <w:rsid w:val="00B61C7F"/>
    <w:rsid w:val="00B61F01"/>
    <w:rsid w:val="00B6382E"/>
    <w:rsid w:val="00B64601"/>
    <w:rsid w:val="00B64973"/>
    <w:rsid w:val="00B649B9"/>
    <w:rsid w:val="00B65D5B"/>
    <w:rsid w:val="00B67C89"/>
    <w:rsid w:val="00B70325"/>
    <w:rsid w:val="00B742E5"/>
    <w:rsid w:val="00B75028"/>
    <w:rsid w:val="00B753D3"/>
    <w:rsid w:val="00B760FD"/>
    <w:rsid w:val="00B776C4"/>
    <w:rsid w:val="00B8234D"/>
    <w:rsid w:val="00B826E7"/>
    <w:rsid w:val="00B87A00"/>
    <w:rsid w:val="00B90AFA"/>
    <w:rsid w:val="00B95387"/>
    <w:rsid w:val="00BA1CAC"/>
    <w:rsid w:val="00BA21F0"/>
    <w:rsid w:val="00BA3743"/>
    <w:rsid w:val="00BA37D0"/>
    <w:rsid w:val="00BA72A2"/>
    <w:rsid w:val="00BB49C8"/>
    <w:rsid w:val="00BB58E2"/>
    <w:rsid w:val="00BB5CAC"/>
    <w:rsid w:val="00BC2FF1"/>
    <w:rsid w:val="00BC3BF4"/>
    <w:rsid w:val="00BC7146"/>
    <w:rsid w:val="00BC7EC5"/>
    <w:rsid w:val="00BD1563"/>
    <w:rsid w:val="00BD3EFA"/>
    <w:rsid w:val="00BD67FB"/>
    <w:rsid w:val="00BE1D50"/>
    <w:rsid w:val="00BE6FF8"/>
    <w:rsid w:val="00BF2404"/>
    <w:rsid w:val="00BF3FF6"/>
    <w:rsid w:val="00BF5762"/>
    <w:rsid w:val="00BF5AC0"/>
    <w:rsid w:val="00C00490"/>
    <w:rsid w:val="00C02ADA"/>
    <w:rsid w:val="00C03FC5"/>
    <w:rsid w:val="00C05E29"/>
    <w:rsid w:val="00C06D5B"/>
    <w:rsid w:val="00C101F4"/>
    <w:rsid w:val="00C125FD"/>
    <w:rsid w:val="00C13B8D"/>
    <w:rsid w:val="00C14A00"/>
    <w:rsid w:val="00C15883"/>
    <w:rsid w:val="00C201E4"/>
    <w:rsid w:val="00C202C8"/>
    <w:rsid w:val="00C2487F"/>
    <w:rsid w:val="00C26C61"/>
    <w:rsid w:val="00C27B8F"/>
    <w:rsid w:val="00C308AD"/>
    <w:rsid w:val="00C31748"/>
    <w:rsid w:val="00C323BD"/>
    <w:rsid w:val="00C34082"/>
    <w:rsid w:val="00C35BBA"/>
    <w:rsid w:val="00C4267E"/>
    <w:rsid w:val="00C42959"/>
    <w:rsid w:val="00C42B6A"/>
    <w:rsid w:val="00C451C0"/>
    <w:rsid w:val="00C62151"/>
    <w:rsid w:val="00C62F10"/>
    <w:rsid w:val="00C64C24"/>
    <w:rsid w:val="00C67390"/>
    <w:rsid w:val="00C70C5F"/>
    <w:rsid w:val="00C732CE"/>
    <w:rsid w:val="00C736B9"/>
    <w:rsid w:val="00C80AF0"/>
    <w:rsid w:val="00C8237A"/>
    <w:rsid w:val="00C90DAB"/>
    <w:rsid w:val="00C92050"/>
    <w:rsid w:val="00C92DD8"/>
    <w:rsid w:val="00C96F65"/>
    <w:rsid w:val="00CA372B"/>
    <w:rsid w:val="00CA476F"/>
    <w:rsid w:val="00CA5816"/>
    <w:rsid w:val="00CA7357"/>
    <w:rsid w:val="00CB73E2"/>
    <w:rsid w:val="00CB77E9"/>
    <w:rsid w:val="00CC07F9"/>
    <w:rsid w:val="00CC3897"/>
    <w:rsid w:val="00CC43DC"/>
    <w:rsid w:val="00CD15EE"/>
    <w:rsid w:val="00CD53E0"/>
    <w:rsid w:val="00CD643F"/>
    <w:rsid w:val="00CD7F83"/>
    <w:rsid w:val="00CE1111"/>
    <w:rsid w:val="00CE5D03"/>
    <w:rsid w:val="00CE7581"/>
    <w:rsid w:val="00CF0EF2"/>
    <w:rsid w:val="00CF36D9"/>
    <w:rsid w:val="00CF39BD"/>
    <w:rsid w:val="00CF6037"/>
    <w:rsid w:val="00CF636D"/>
    <w:rsid w:val="00D00160"/>
    <w:rsid w:val="00D02F6C"/>
    <w:rsid w:val="00D04C8C"/>
    <w:rsid w:val="00D111D1"/>
    <w:rsid w:val="00D1267D"/>
    <w:rsid w:val="00D147B8"/>
    <w:rsid w:val="00D15127"/>
    <w:rsid w:val="00D15311"/>
    <w:rsid w:val="00D1633A"/>
    <w:rsid w:val="00D20796"/>
    <w:rsid w:val="00D20AB5"/>
    <w:rsid w:val="00D21BB6"/>
    <w:rsid w:val="00D21F76"/>
    <w:rsid w:val="00D221F6"/>
    <w:rsid w:val="00D2279A"/>
    <w:rsid w:val="00D22D5D"/>
    <w:rsid w:val="00D26133"/>
    <w:rsid w:val="00D2673A"/>
    <w:rsid w:val="00D2717A"/>
    <w:rsid w:val="00D27BFB"/>
    <w:rsid w:val="00D32E08"/>
    <w:rsid w:val="00D33788"/>
    <w:rsid w:val="00D36176"/>
    <w:rsid w:val="00D37337"/>
    <w:rsid w:val="00D4176C"/>
    <w:rsid w:val="00D52526"/>
    <w:rsid w:val="00D55721"/>
    <w:rsid w:val="00D576C8"/>
    <w:rsid w:val="00D57897"/>
    <w:rsid w:val="00D6397E"/>
    <w:rsid w:val="00D67FA6"/>
    <w:rsid w:val="00D70F60"/>
    <w:rsid w:val="00D7377C"/>
    <w:rsid w:val="00D752B0"/>
    <w:rsid w:val="00D77237"/>
    <w:rsid w:val="00D802C0"/>
    <w:rsid w:val="00D80556"/>
    <w:rsid w:val="00D8149F"/>
    <w:rsid w:val="00D84FF1"/>
    <w:rsid w:val="00D8792E"/>
    <w:rsid w:val="00D92DF2"/>
    <w:rsid w:val="00D9388A"/>
    <w:rsid w:val="00DA54E3"/>
    <w:rsid w:val="00DB1A43"/>
    <w:rsid w:val="00DB3A23"/>
    <w:rsid w:val="00DB5153"/>
    <w:rsid w:val="00DB6AAE"/>
    <w:rsid w:val="00DC1505"/>
    <w:rsid w:val="00DC3018"/>
    <w:rsid w:val="00DC348A"/>
    <w:rsid w:val="00DC622D"/>
    <w:rsid w:val="00DC6580"/>
    <w:rsid w:val="00DD1598"/>
    <w:rsid w:val="00DD2983"/>
    <w:rsid w:val="00DD3E7F"/>
    <w:rsid w:val="00DD5A2C"/>
    <w:rsid w:val="00DD5C27"/>
    <w:rsid w:val="00DD6C49"/>
    <w:rsid w:val="00DD7ACD"/>
    <w:rsid w:val="00DE0E6C"/>
    <w:rsid w:val="00DE16E8"/>
    <w:rsid w:val="00DE1F59"/>
    <w:rsid w:val="00DE2545"/>
    <w:rsid w:val="00DE2794"/>
    <w:rsid w:val="00DE4483"/>
    <w:rsid w:val="00DE64C1"/>
    <w:rsid w:val="00DF108C"/>
    <w:rsid w:val="00DF1BE5"/>
    <w:rsid w:val="00DF4F3F"/>
    <w:rsid w:val="00DF750B"/>
    <w:rsid w:val="00E04358"/>
    <w:rsid w:val="00E051AD"/>
    <w:rsid w:val="00E1184C"/>
    <w:rsid w:val="00E11CEC"/>
    <w:rsid w:val="00E120F2"/>
    <w:rsid w:val="00E127EB"/>
    <w:rsid w:val="00E134D9"/>
    <w:rsid w:val="00E1474D"/>
    <w:rsid w:val="00E16E1C"/>
    <w:rsid w:val="00E216AF"/>
    <w:rsid w:val="00E23B9D"/>
    <w:rsid w:val="00E25B35"/>
    <w:rsid w:val="00E25BE3"/>
    <w:rsid w:val="00E25D5B"/>
    <w:rsid w:val="00E3188D"/>
    <w:rsid w:val="00E36EB0"/>
    <w:rsid w:val="00E37E58"/>
    <w:rsid w:val="00E41699"/>
    <w:rsid w:val="00E4212A"/>
    <w:rsid w:val="00E42807"/>
    <w:rsid w:val="00E43E7A"/>
    <w:rsid w:val="00E50660"/>
    <w:rsid w:val="00E55F89"/>
    <w:rsid w:val="00E57AB8"/>
    <w:rsid w:val="00E67173"/>
    <w:rsid w:val="00E7043D"/>
    <w:rsid w:val="00E714E6"/>
    <w:rsid w:val="00E71A6D"/>
    <w:rsid w:val="00E7245F"/>
    <w:rsid w:val="00E7394E"/>
    <w:rsid w:val="00E759BF"/>
    <w:rsid w:val="00E8040E"/>
    <w:rsid w:val="00E8177F"/>
    <w:rsid w:val="00E81806"/>
    <w:rsid w:val="00E82F26"/>
    <w:rsid w:val="00E844B8"/>
    <w:rsid w:val="00E844EC"/>
    <w:rsid w:val="00E84A4C"/>
    <w:rsid w:val="00E84A68"/>
    <w:rsid w:val="00E8535F"/>
    <w:rsid w:val="00E855A7"/>
    <w:rsid w:val="00E85F89"/>
    <w:rsid w:val="00E87417"/>
    <w:rsid w:val="00E91C78"/>
    <w:rsid w:val="00E93C1C"/>
    <w:rsid w:val="00E95650"/>
    <w:rsid w:val="00E97258"/>
    <w:rsid w:val="00EA0DB9"/>
    <w:rsid w:val="00EA1DB7"/>
    <w:rsid w:val="00EA4F25"/>
    <w:rsid w:val="00EA56D2"/>
    <w:rsid w:val="00EA7921"/>
    <w:rsid w:val="00EB2F22"/>
    <w:rsid w:val="00EB57AA"/>
    <w:rsid w:val="00EB78EC"/>
    <w:rsid w:val="00EC2E38"/>
    <w:rsid w:val="00ED12C3"/>
    <w:rsid w:val="00ED2A4E"/>
    <w:rsid w:val="00ED383B"/>
    <w:rsid w:val="00ED4717"/>
    <w:rsid w:val="00ED544E"/>
    <w:rsid w:val="00ED7B0C"/>
    <w:rsid w:val="00EE5D16"/>
    <w:rsid w:val="00EF0D9F"/>
    <w:rsid w:val="00EF230C"/>
    <w:rsid w:val="00EF25D1"/>
    <w:rsid w:val="00EF313D"/>
    <w:rsid w:val="00EF395B"/>
    <w:rsid w:val="00EF4B50"/>
    <w:rsid w:val="00EF6482"/>
    <w:rsid w:val="00EF6C84"/>
    <w:rsid w:val="00F03A74"/>
    <w:rsid w:val="00F040EF"/>
    <w:rsid w:val="00F06FB0"/>
    <w:rsid w:val="00F0752D"/>
    <w:rsid w:val="00F10309"/>
    <w:rsid w:val="00F131B6"/>
    <w:rsid w:val="00F17B6E"/>
    <w:rsid w:val="00F21AE4"/>
    <w:rsid w:val="00F21BD7"/>
    <w:rsid w:val="00F23D89"/>
    <w:rsid w:val="00F24176"/>
    <w:rsid w:val="00F24241"/>
    <w:rsid w:val="00F24662"/>
    <w:rsid w:val="00F342D5"/>
    <w:rsid w:val="00F35FC0"/>
    <w:rsid w:val="00F37E8E"/>
    <w:rsid w:val="00F52619"/>
    <w:rsid w:val="00F54B40"/>
    <w:rsid w:val="00F54F78"/>
    <w:rsid w:val="00F5692D"/>
    <w:rsid w:val="00F5776C"/>
    <w:rsid w:val="00F60D3D"/>
    <w:rsid w:val="00F61D1C"/>
    <w:rsid w:val="00F61F2C"/>
    <w:rsid w:val="00F64B25"/>
    <w:rsid w:val="00F6677A"/>
    <w:rsid w:val="00F678E4"/>
    <w:rsid w:val="00F704DB"/>
    <w:rsid w:val="00F71394"/>
    <w:rsid w:val="00F76033"/>
    <w:rsid w:val="00F76370"/>
    <w:rsid w:val="00F7653F"/>
    <w:rsid w:val="00F76DF5"/>
    <w:rsid w:val="00F81B5B"/>
    <w:rsid w:val="00F830AC"/>
    <w:rsid w:val="00F83398"/>
    <w:rsid w:val="00F855EE"/>
    <w:rsid w:val="00F8737F"/>
    <w:rsid w:val="00F920AB"/>
    <w:rsid w:val="00F92366"/>
    <w:rsid w:val="00F96009"/>
    <w:rsid w:val="00F97E8F"/>
    <w:rsid w:val="00FA1B67"/>
    <w:rsid w:val="00FA2991"/>
    <w:rsid w:val="00FA2D8F"/>
    <w:rsid w:val="00FA5C64"/>
    <w:rsid w:val="00FA6184"/>
    <w:rsid w:val="00FA71E9"/>
    <w:rsid w:val="00FB146A"/>
    <w:rsid w:val="00FB3D0B"/>
    <w:rsid w:val="00FB4351"/>
    <w:rsid w:val="00FB68A9"/>
    <w:rsid w:val="00FB776C"/>
    <w:rsid w:val="00FB7B0A"/>
    <w:rsid w:val="00FC0004"/>
    <w:rsid w:val="00FC0A7D"/>
    <w:rsid w:val="00FC0BEB"/>
    <w:rsid w:val="00FC4F26"/>
    <w:rsid w:val="00FD1A1F"/>
    <w:rsid w:val="00FD310E"/>
    <w:rsid w:val="00FD469E"/>
    <w:rsid w:val="00FD5C61"/>
    <w:rsid w:val="00FE0911"/>
    <w:rsid w:val="00FE75F5"/>
    <w:rsid w:val="00FF0595"/>
    <w:rsid w:val="00FF066E"/>
    <w:rsid w:val="00FF09CB"/>
    <w:rsid w:val="00FF3300"/>
    <w:rsid w:val="00FF3CC4"/>
    <w:rsid w:val="00FF404A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F7219D"/>
  <w15:docId w15:val="{3C6A067E-04FF-41F1-9015-2B659839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color w:val="00000A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keepNext/>
      <w:widowControl w:val="0"/>
      <w:pBdr>
        <w:top w:val="nil"/>
        <w:left w:val="nil"/>
        <w:bottom w:val="nil"/>
        <w:right w:val="nil"/>
      </w:pBdr>
      <w:shd w:val="clear" w:color="auto" w:fill="FFFFFF"/>
      <w:jc w:val="both"/>
    </w:pPr>
    <w:rPr>
      <w:rFonts w:ascii="Calibri" w:eastAsia="Calibri" w:hAnsi="Calibri" w:cs="Calibri"/>
      <w:color w:val="000000"/>
      <w:sz w:val="21"/>
      <w:szCs w:val="21"/>
      <w:u w:color="000000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a"/>
    <w:next w:val="TextBody"/>
    <w:pPr>
      <w:spacing w:before="240" w:after="120"/>
    </w:pPr>
    <w:rPr>
      <w:rFonts w:ascii="Times New Roman" w:eastAsia="Droid Sans Fallback" w:hAnsi="Times New Roman" w:cs="FreeSans"/>
      <w:sz w:val="28"/>
      <w:szCs w:val="28"/>
    </w:rPr>
  </w:style>
  <w:style w:type="paragraph" w:customStyle="1" w:styleId="TextBody">
    <w:name w:val="Text Body"/>
    <w:basedOn w:val="a"/>
    <w:pPr>
      <w:spacing w:after="140" w:line="288" w:lineRule="auto"/>
    </w:pPr>
  </w:style>
  <w:style w:type="paragraph" w:styleId="a3">
    <w:name w:val="List"/>
    <w:basedOn w:val="TextBody"/>
    <w:rPr>
      <w:rFonts w:ascii="Times New Roman" w:hAnsi="Times New Roman" w:cs="FreeSans"/>
    </w:rPr>
  </w:style>
  <w:style w:type="paragraph" w:styleId="a4">
    <w:name w:val="caption"/>
    <w:basedOn w:val="a"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ascii="Times New Roman" w:hAnsi="Times New Roman" w:cs="FreeSans"/>
    </w:rPr>
  </w:style>
  <w:style w:type="paragraph" w:customStyle="1" w:styleId="HeaderFooter">
    <w:name w:val="Header &amp; Footer"/>
    <w:pPr>
      <w:keepNext/>
      <w:pBdr>
        <w:top w:val="nil"/>
        <w:left w:val="nil"/>
        <w:bottom w:val="nil"/>
        <w:right w:val="nil"/>
      </w:pBdr>
      <w:shd w:val="clear" w:color="auto" w:fill="FFFFFF"/>
      <w:tabs>
        <w:tab w:val="right" w:pos="9020"/>
      </w:tabs>
    </w:pPr>
    <w:rPr>
      <w:rFonts w:ascii="Helvetica" w:hAnsi="Helvetica" w:cs="Arial Unicode MS"/>
      <w:color w:val="000000"/>
      <w:u w:color="00000A"/>
    </w:rPr>
  </w:style>
  <w:style w:type="paragraph" w:customStyle="1" w:styleId="Default">
    <w:name w:val="Default"/>
    <w:pPr>
      <w:keepNext/>
      <w:pBdr>
        <w:top w:val="nil"/>
        <w:left w:val="nil"/>
        <w:bottom w:val="nil"/>
        <w:right w:val="nil"/>
      </w:pBdr>
      <w:shd w:val="clear" w:color="auto" w:fill="FFFFFF"/>
    </w:pPr>
    <w:rPr>
      <w:rFonts w:ascii="Helvetica" w:eastAsia="Helvetica" w:hAnsi="Helvetica" w:cs="Helvetica"/>
      <w:color w:val="000000"/>
      <w:sz w:val="22"/>
      <w:szCs w:val="22"/>
      <w:u w:color="00000A"/>
    </w:rPr>
  </w:style>
  <w:style w:type="paragraph" w:styleId="HTML">
    <w:name w:val="HTML Preformatted"/>
    <w:pPr>
      <w:keepNext/>
      <w:pBdr>
        <w:top w:val="nil"/>
        <w:left w:val="nil"/>
        <w:bottom w:val="nil"/>
        <w:right w:val="nil"/>
      </w:pBd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color w:val="000000"/>
      <w:u w:color="000000"/>
    </w:rPr>
  </w:style>
  <w:style w:type="paragraph" w:styleId="a5">
    <w:name w:val="header"/>
    <w:basedOn w:val="a"/>
  </w:style>
  <w:style w:type="paragraph" w:styleId="a6">
    <w:name w:val="footer"/>
    <w:basedOn w:val="a"/>
    <w:link w:val="a7"/>
    <w:uiPriority w:val="99"/>
  </w:style>
  <w:style w:type="paragraph" w:styleId="a8">
    <w:name w:val="Plain Text"/>
    <w:basedOn w:val="a"/>
    <w:link w:val="a9"/>
    <w:uiPriority w:val="99"/>
    <w:rPr>
      <w:rFonts w:ascii="ＭＳ 明朝" w:eastAsia="ＭＳ 明朝" w:hAnsi="ＭＳ 明朝" w:cs="Courier New"/>
    </w:rPr>
  </w:style>
  <w:style w:type="character" w:customStyle="1" w:styleId="a9">
    <w:name w:val="書式なし (文字)"/>
    <w:basedOn w:val="a0"/>
    <w:link w:val="a8"/>
    <w:uiPriority w:val="99"/>
    <w:rsid w:val="0063498B"/>
    <w:rPr>
      <w:rFonts w:ascii="ＭＳ 明朝" w:eastAsia="ＭＳ 明朝" w:hAnsi="ＭＳ 明朝" w:cs="Courier New"/>
      <w:color w:val="000000"/>
      <w:sz w:val="21"/>
      <w:szCs w:val="21"/>
      <w:u w:color="000000"/>
      <w:shd w:val="clear" w:color="auto" w:fill="FFFFFF"/>
      <w:lang w:eastAsia="en-US" w:bidi="ar-SA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annotation text"/>
    <w:basedOn w:val="a"/>
    <w:link w:val="ab"/>
    <w:uiPriority w:val="99"/>
    <w:unhideWhenUsed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rFonts w:ascii="Calibri" w:eastAsia="Calibri" w:hAnsi="Calibri" w:cs="Calibri"/>
      <w:color w:val="000000"/>
      <w:u w:color="000000"/>
      <w:shd w:val="clear" w:color="auto" w:fill="FFFFFF"/>
      <w:lang w:eastAsia="en-US" w:bidi="ar-SA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435624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435624"/>
    <w:rPr>
      <w:rFonts w:ascii="Tahoma" w:eastAsia="Calibri" w:hAnsi="Tahoma" w:cs="Tahoma"/>
      <w:color w:val="000000"/>
      <w:sz w:val="16"/>
      <w:szCs w:val="16"/>
      <w:u w:color="000000"/>
      <w:shd w:val="clear" w:color="auto" w:fill="FFFFFF"/>
      <w:lang w:eastAsia="en-US" w:bidi="ar-SA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2A6D9B"/>
    <w:rPr>
      <w:b/>
      <w:bCs/>
    </w:rPr>
  </w:style>
  <w:style w:type="character" w:customStyle="1" w:styleId="af0">
    <w:name w:val="コメント内容 (文字)"/>
    <w:basedOn w:val="ab"/>
    <w:link w:val="af"/>
    <w:uiPriority w:val="99"/>
    <w:semiHidden/>
    <w:rsid w:val="002A6D9B"/>
    <w:rPr>
      <w:rFonts w:ascii="Calibri" w:eastAsia="Calibri" w:hAnsi="Calibri" w:cs="Calibri"/>
      <w:b/>
      <w:bCs/>
      <w:color w:val="000000"/>
      <w:u w:color="000000"/>
      <w:shd w:val="clear" w:color="auto" w:fill="FFFFFF"/>
      <w:lang w:eastAsia="en-US" w:bidi="ar-SA"/>
    </w:rPr>
  </w:style>
  <w:style w:type="paragraph" w:styleId="af1">
    <w:name w:val="Revision"/>
    <w:hidden/>
    <w:uiPriority w:val="99"/>
    <w:semiHidden/>
    <w:rsid w:val="00B1405D"/>
    <w:rPr>
      <w:rFonts w:ascii="Calibri" w:eastAsia="Calibri" w:hAnsi="Calibri" w:cs="Calibri"/>
      <w:color w:val="000000"/>
      <w:sz w:val="21"/>
      <w:szCs w:val="21"/>
      <w:u w:color="000000"/>
      <w:lang w:eastAsia="en-US" w:bidi="ar-SA"/>
    </w:rPr>
  </w:style>
  <w:style w:type="character" w:styleId="af2">
    <w:name w:val="Hyperlink"/>
    <w:basedOn w:val="a0"/>
    <w:uiPriority w:val="99"/>
    <w:unhideWhenUsed/>
    <w:rsid w:val="003B44E4"/>
    <w:rPr>
      <w:color w:val="0000FF" w:themeColor="hyperlink"/>
      <w:u w:val="single"/>
    </w:rPr>
  </w:style>
  <w:style w:type="table" w:styleId="af3">
    <w:name w:val="Table Grid"/>
    <w:basedOn w:val="a1"/>
    <w:uiPriority w:val="39"/>
    <w:rsid w:val="00121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21BA1"/>
    <w:pPr>
      <w:ind w:leftChars="400" w:left="840"/>
    </w:pPr>
  </w:style>
  <w:style w:type="paragraph" w:customStyle="1" w:styleId="EndNoteBibliographyTitle">
    <w:name w:val="EndNote Bibliography Title"/>
    <w:basedOn w:val="a"/>
    <w:rsid w:val="00C0049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C00490"/>
    <w:pPr>
      <w:jc w:val="left"/>
    </w:pPr>
    <w:rPr>
      <w:sz w:val="20"/>
    </w:rPr>
  </w:style>
  <w:style w:type="character" w:customStyle="1" w:styleId="apple-converted-space">
    <w:name w:val="apple-converted-space"/>
    <w:basedOn w:val="a0"/>
    <w:rsid w:val="00C451C0"/>
  </w:style>
  <w:style w:type="character" w:customStyle="1" w:styleId="a7">
    <w:name w:val="フッター (文字)"/>
    <w:basedOn w:val="a0"/>
    <w:link w:val="a6"/>
    <w:uiPriority w:val="99"/>
    <w:rsid w:val="00EA4F25"/>
    <w:rPr>
      <w:rFonts w:ascii="Calibri" w:eastAsia="Calibri" w:hAnsi="Calibri" w:cs="Calibri"/>
      <w:color w:val="000000"/>
      <w:sz w:val="21"/>
      <w:szCs w:val="21"/>
      <w:u w:color="000000"/>
      <w:shd w:val="clear" w:color="auto" w:fill="FFFFFF"/>
      <w:lang w:eastAsia="en-US" w:bidi="ar-SA"/>
    </w:rPr>
  </w:style>
  <w:style w:type="paragraph" w:customStyle="1" w:styleId="1">
    <w:name w:val="表題1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paragraph" w:customStyle="1" w:styleId="desc">
    <w:name w:val="desc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paragraph" w:customStyle="1" w:styleId="details">
    <w:name w:val="details"/>
    <w:basedOn w:val="a"/>
    <w:rsid w:val="00897280"/>
    <w:pPr>
      <w:keepNext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de-DE" w:eastAsia="de-DE"/>
    </w:rPr>
  </w:style>
  <w:style w:type="character" w:customStyle="1" w:styleId="jrnl">
    <w:name w:val="jrnl"/>
    <w:basedOn w:val="a0"/>
    <w:rsid w:val="0089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9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2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FA6B8-997B-45C7-A7B4-DF5DD2D9A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hard</dc:creator>
  <cp:keywords/>
  <dc:description/>
  <cp:lastModifiedBy>Hideaki HIRAKI</cp:lastModifiedBy>
  <cp:revision>2</cp:revision>
  <cp:lastPrinted>2016-11-17T04:42:00Z</cp:lastPrinted>
  <dcterms:created xsi:type="dcterms:W3CDTF">2017-06-06T12:10:00Z</dcterms:created>
  <dcterms:modified xsi:type="dcterms:W3CDTF">2017-06-06T12:10:00Z</dcterms:modified>
  <dc:language>en-US</dc:language>
</cp:coreProperties>
</file>